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D8652" w14:textId="564AB8A4" w:rsidR="00291E77" w:rsidRDefault="004C25B1" w:rsidP="00291E77">
      <w:pPr>
        <w:spacing w:line="480" w:lineRule="auto"/>
        <w:rPr>
          <w:bCs/>
        </w:rPr>
      </w:pPr>
      <w:r>
        <w:rPr>
          <w:b/>
          <w:bCs/>
        </w:rPr>
        <w:t xml:space="preserve">Additional File 1: </w:t>
      </w:r>
      <w:r w:rsidRPr="00291E77">
        <w:t>Bohn et al.</w:t>
      </w:r>
      <w:r>
        <w:rPr>
          <w:b/>
          <w:bCs/>
        </w:rPr>
        <w:t xml:space="preserve"> </w:t>
      </w:r>
      <w:r w:rsidR="00291E77" w:rsidRPr="00EE273B">
        <w:rPr>
          <w:bCs/>
        </w:rPr>
        <w:t xml:space="preserve">Machine Learning </w:t>
      </w:r>
      <w:r w:rsidR="00291E77">
        <w:rPr>
          <w:bCs/>
        </w:rPr>
        <w:t>Analyses</w:t>
      </w:r>
      <w:r w:rsidR="00291E77" w:rsidRPr="00EE273B">
        <w:rPr>
          <w:bCs/>
        </w:rPr>
        <w:t xml:space="preserve"> Identif</w:t>
      </w:r>
      <w:r w:rsidR="00291E77">
        <w:rPr>
          <w:bCs/>
        </w:rPr>
        <w:t>y</w:t>
      </w:r>
      <w:r w:rsidR="00291E77" w:rsidRPr="00EE273B">
        <w:rPr>
          <w:bCs/>
        </w:rPr>
        <w:t xml:space="preserve"> </w:t>
      </w:r>
      <w:r w:rsidR="00291E77">
        <w:rPr>
          <w:bCs/>
        </w:rPr>
        <w:t xml:space="preserve">Multi-Modal </w:t>
      </w:r>
      <w:r w:rsidR="00291E77" w:rsidRPr="00EE273B">
        <w:rPr>
          <w:bCs/>
        </w:rPr>
        <w:t>Frailty</w:t>
      </w:r>
      <w:r w:rsidR="00291E77">
        <w:rPr>
          <w:bCs/>
        </w:rPr>
        <w:t xml:space="preserve"> Factors</w:t>
      </w:r>
      <w:r w:rsidR="00291E77" w:rsidRPr="00EE273B">
        <w:rPr>
          <w:bCs/>
        </w:rPr>
        <w:t xml:space="preserve"> that </w:t>
      </w:r>
      <w:r w:rsidR="00291E77">
        <w:rPr>
          <w:bCs/>
        </w:rPr>
        <w:t xml:space="preserve">Selectively </w:t>
      </w:r>
      <w:r w:rsidR="00291E77" w:rsidRPr="00EE273B">
        <w:rPr>
          <w:bCs/>
        </w:rPr>
        <w:t>Discriminate Four</w:t>
      </w:r>
      <w:r w:rsidR="00291E77">
        <w:rPr>
          <w:bCs/>
        </w:rPr>
        <w:t xml:space="preserve"> </w:t>
      </w:r>
      <w:r w:rsidR="00291E77" w:rsidRPr="00EE273B">
        <w:rPr>
          <w:bCs/>
        </w:rPr>
        <w:t>Cohorts</w:t>
      </w:r>
      <w:r w:rsidR="00291E77">
        <w:rPr>
          <w:bCs/>
        </w:rPr>
        <w:t xml:space="preserve"> in the Alzheimer’s Disease Spectrum</w:t>
      </w:r>
      <w:r w:rsidR="00291E77" w:rsidRPr="00EE273B">
        <w:rPr>
          <w:bCs/>
        </w:rPr>
        <w:t xml:space="preserve">: </w:t>
      </w:r>
      <w:r w:rsidR="00291E77">
        <w:rPr>
          <w:bCs/>
        </w:rPr>
        <w:t>A COMPASS-ND Study</w:t>
      </w:r>
    </w:p>
    <w:p w14:paraId="3BD583F8" w14:textId="77777777" w:rsidR="00291E77" w:rsidRDefault="00291E77" w:rsidP="00291E77">
      <w:pPr>
        <w:spacing w:line="480" w:lineRule="auto"/>
        <w:rPr>
          <w:bCs/>
        </w:rPr>
        <w:sectPr w:rsidR="00291E77" w:rsidSect="00291E77">
          <w:headerReference w:type="even" r:id="rId8"/>
          <w:head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5171145" w14:textId="3C93583A" w:rsidR="00B771D1" w:rsidRPr="00F839AA" w:rsidRDefault="00B771D1" w:rsidP="00B771D1">
      <w:pPr>
        <w:spacing w:line="480" w:lineRule="auto"/>
      </w:pPr>
      <w:r>
        <w:rPr>
          <w:b/>
          <w:bCs/>
        </w:rPr>
        <w:lastRenderedPageBreak/>
        <w:t xml:space="preserve">Supplement </w:t>
      </w:r>
      <w:r w:rsidRPr="00BA35C2">
        <w:rPr>
          <w:b/>
          <w:bCs/>
        </w:rPr>
        <w:t xml:space="preserve">Table </w:t>
      </w:r>
      <w:r>
        <w:rPr>
          <w:b/>
          <w:bCs/>
        </w:rPr>
        <w:t>1</w:t>
      </w:r>
      <w:r w:rsidRPr="00F839AA">
        <w:t xml:space="preserve"> </w:t>
      </w:r>
      <w:r w:rsidR="00B86E5E">
        <w:rPr>
          <w:color w:val="000000" w:themeColor="text1"/>
        </w:rPr>
        <w:t xml:space="preserve">Response Scales for </w:t>
      </w:r>
      <w:r w:rsidRPr="00947A92">
        <w:rPr>
          <w:color w:val="000000" w:themeColor="text1"/>
        </w:rPr>
        <w:t>Frailty</w:t>
      </w:r>
      <w:r w:rsidRPr="00BA35C2">
        <w:t xml:space="preserve">-Related </w:t>
      </w:r>
      <w:r>
        <w:t xml:space="preserve">Indicators </w:t>
      </w:r>
      <w:r w:rsidRPr="00BA35C2">
        <w:t>Eligible for Inclusion in Random Forest Analysis (</w:t>
      </w:r>
      <w:r w:rsidRPr="00AD4B4A">
        <w:rPr>
          <w:i/>
          <w:iCs/>
        </w:rPr>
        <w:t>n</w:t>
      </w:r>
      <w:r w:rsidRPr="00BA35C2">
        <w:t xml:space="preserve"> = 8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384"/>
        <w:gridCol w:w="5317"/>
        <w:gridCol w:w="69"/>
        <w:gridCol w:w="586"/>
        <w:gridCol w:w="2893"/>
        <w:gridCol w:w="65"/>
      </w:tblGrid>
      <w:tr w:rsidR="00B771D1" w:rsidRPr="00F839AA" w14:paraId="27A64428" w14:textId="77777777" w:rsidTr="00B86E5E">
        <w:trPr>
          <w:gridAfter w:val="1"/>
          <w:wAfter w:w="65" w:type="dxa"/>
          <w:trHeight w:val="315"/>
        </w:trPr>
        <w:tc>
          <w:tcPr>
            <w:tcW w:w="23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0FE591D" w14:textId="77777777" w:rsidR="00B771D1" w:rsidRPr="00FF44F5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6356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8AD673B" w14:textId="41E9BD58" w:rsidR="00B771D1" w:rsidRPr="00B86E5E" w:rsidRDefault="00B771D1" w:rsidP="00B86E5E">
            <w:pPr>
              <w:spacing w:line="360" w:lineRule="auto"/>
              <w:contextualSpacing/>
              <w:rPr>
                <w:b/>
                <w:bCs/>
              </w:rPr>
            </w:pPr>
            <w:r w:rsidRPr="00FF44F5">
              <w:rPr>
                <w:b/>
                <w:bCs/>
              </w:rPr>
              <w:t xml:space="preserve">        </w:t>
            </w:r>
            <w:r>
              <w:rPr>
                <w:b/>
                <w:bCs/>
              </w:rPr>
              <w:t>Indicator</w:t>
            </w:r>
          </w:p>
        </w:tc>
        <w:tc>
          <w:tcPr>
            <w:tcW w:w="28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F5E1708" w14:textId="0852BA43" w:rsidR="00B771D1" w:rsidRPr="00FF44F5" w:rsidRDefault="00B86E5E" w:rsidP="003F5EF6">
            <w:pPr>
              <w:spacing w:line="36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Response Scale</w:t>
            </w:r>
          </w:p>
        </w:tc>
      </w:tr>
      <w:tr w:rsidR="00B771D1" w:rsidRPr="00F839AA" w14:paraId="7A18D087" w14:textId="77777777" w:rsidTr="003F5EF6">
        <w:trPr>
          <w:gridAfter w:val="1"/>
          <w:wAfter w:w="65" w:type="dxa"/>
          <w:trHeight w:val="534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3091797D" w14:textId="77777777" w:rsidR="00B771D1" w:rsidRPr="009F12F8" w:rsidRDefault="00B771D1" w:rsidP="003F5EF6">
            <w:pPr>
              <w:snapToGrid w:val="0"/>
              <w:spacing w:before="120" w:line="360" w:lineRule="auto"/>
              <w:rPr>
                <w:b/>
                <w:bCs/>
              </w:rPr>
            </w:pPr>
            <w:r w:rsidRPr="009F12F8">
              <w:rPr>
                <w:b/>
                <w:bCs/>
              </w:rPr>
              <w:t>IADL</w:t>
            </w:r>
          </w:p>
          <w:p w14:paraId="57EE8AC6" w14:textId="77777777" w:rsidR="00B771D1" w:rsidRPr="00F839AA" w:rsidRDefault="00B771D1" w:rsidP="003F5EF6">
            <w:pPr>
              <w:snapToGrid w:val="0"/>
              <w:spacing w:before="120" w:line="360" w:lineRule="auto"/>
            </w:pPr>
          </w:p>
          <w:p w14:paraId="754EAA03" w14:textId="77777777" w:rsidR="00B771D1" w:rsidRPr="00F839AA" w:rsidRDefault="00B771D1" w:rsidP="003F5EF6">
            <w:pPr>
              <w:snapToGrid w:val="0"/>
              <w:spacing w:before="120" w:line="360" w:lineRule="auto"/>
            </w:pP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65DD3E5B" w14:textId="77777777" w:rsidR="00B771D1" w:rsidRPr="00F839AA" w:rsidRDefault="00B771D1" w:rsidP="003F5EF6">
            <w:pPr>
              <w:snapToGrid w:val="0"/>
              <w:spacing w:before="120" w:line="360" w:lineRule="auto"/>
              <w:outlineLvl w:val="2"/>
              <w:rPr>
                <w:highlight w:val="magenta"/>
              </w:rPr>
            </w:pPr>
            <w:r w:rsidRPr="00F839AA">
              <w:t xml:space="preserve">       Getting to places beyond walking distance </w:t>
            </w:r>
          </w:p>
        </w:tc>
        <w:tc>
          <w:tcPr>
            <w:tcW w:w="3548" w:type="dxa"/>
            <w:gridSpan w:val="3"/>
            <w:vMerge w:val="restart"/>
            <w:tcBorders>
              <w:top w:val="single" w:sz="4" w:space="0" w:color="auto"/>
            </w:tcBorders>
          </w:tcPr>
          <w:p w14:paraId="73AE2044" w14:textId="77777777" w:rsidR="00B771D1" w:rsidRPr="00F839AA" w:rsidRDefault="00B771D1" w:rsidP="00DE40AB">
            <w:pPr>
              <w:snapToGrid w:val="0"/>
              <w:spacing w:before="120"/>
            </w:pPr>
            <w:r w:rsidRPr="00F839AA">
              <w:t>0 = without help; 0.5 = with some help; 1 = completely unable</w:t>
            </w:r>
          </w:p>
        </w:tc>
      </w:tr>
      <w:tr w:rsidR="00B771D1" w:rsidRPr="00F839AA" w14:paraId="6F5F098D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2504C6C0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43498965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 xml:space="preserve">Going shopping for groceries or clothes </w:t>
            </w:r>
            <w:r w:rsidRPr="00F839AA">
              <w:rPr>
                <w:vertAlign w:val="superscript"/>
              </w:rPr>
              <w:t xml:space="preserve"> </w:t>
            </w:r>
          </w:p>
        </w:tc>
        <w:tc>
          <w:tcPr>
            <w:tcW w:w="3548" w:type="dxa"/>
            <w:gridSpan w:val="3"/>
            <w:vMerge/>
          </w:tcPr>
          <w:p w14:paraId="7728B2C4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69883D6F" w14:textId="77777777" w:rsidTr="003F5EF6">
        <w:trPr>
          <w:gridAfter w:val="1"/>
          <w:wAfter w:w="65" w:type="dxa"/>
          <w:trHeight w:val="205"/>
        </w:trPr>
        <w:tc>
          <w:tcPr>
            <w:tcW w:w="2310" w:type="dxa"/>
            <w:vMerge/>
          </w:tcPr>
          <w:p w14:paraId="2BFE6C4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A8C6B41" w14:textId="77777777" w:rsidR="00B771D1" w:rsidRPr="00F839AA" w:rsidRDefault="00B771D1" w:rsidP="003F5EF6">
            <w:pPr>
              <w:spacing w:after="120" w:line="360" w:lineRule="auto"/>
              <w:ind w:left="425"/>
              <w:contextualSpacing/>
              <w:outlineLvl w:val="2"/>
              <w:rPr>
                <w:highlight w:val="magenta"/>
              </w:rPr>
            </w:pPr>
            <w:r w:rsidRPr="00F839AA">
              <w:t xml:space="preserve">Preparing meals </w:t>
            </w:r>
          </w:p>
        </w:tc>
        <w:tc>
          <w:tcPr>
            <w:tcW w:w="3548" w:type="dxa"/>
            <w:gridSpan w:val="3"/>
            <w:vMerge/>
          </w:tcPr>
          <w:p w14:paraId="57FB94CC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7CC5A780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2AA9B7AC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4BF80DFC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 xml:space="preserve">Doing housework </w:t>
            </w:r>
            <w:r w:rsidRPr="00F839AA">
              <w:rPr>
                <w:vertAlign w:val="superscript"/>
              </w:rPr>
              <w:t xml:space="preserve"> </w:t>
            </w:r>
          </w:p>
        </w:tc>
        <w:tc>
          <w:tcPr>
            <w:tcW w:w="3548" w:type="dxa"/>
            <w:gridSpan w:val="3"/>
            <w:vMerge/>
          </w:tcPr>
          <w:p w14:paraId="063D67D9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B7F5BA3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45B7D82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8EB42EE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Taking medication </w:t>
            </w:r>
          </w:p>
        </w:tc>
        <w:tc>
          <w:tcPr>
            <w:tcW w:w="3548" w:type="dxa"/>
            <w:gridSpan w:val="3"/>
          </w:tcPr>
          <w:p w14:paraId="34736F3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A16C5F7" w14:textId="77777777" w:rsidTr="009F12F8">
        <w:trPr>
          <w:gridAfter w:val="1"/>
          <w:wAfter w:w="65" w:type="dxa"/>
          <w:trHeight w:val="161"/>
        </w:trPr>
        <w:tc>
          <w:tcPr>
            <w:tcW w:w="2310" w:type="dxa"/>
            <w:vMerge/>
            <w:tcBorders>
              <w:bottom w:val="single" w:sz="4" w:space="0" w:color="auto"/>
            </w:tcBorders>
          </w:tcPr>
          <w:p w14:paraId="6FEB6C4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35A6E259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 xml:space="preserve">Handling money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5E464D77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A626F9F" w14:textId="77777777" w:rsidTr="009F12F8">
        <w:trPr>
          <w:gridAfter w:val="1"/>
          <w:wAfter w:w="65" w:type="dxa"/>
          <w:trHeight w:val="161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66B5789C" w14:textId="3B36F4E3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ADL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E0D761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yellow"/>
              </w:rPr>
            </w:pPr>
            <w:r w:rsidRPr="00F839AA">
              <w:t xml:space="preserve">Trouble getting to bathroom in time 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B394DA" w14:textId="77777777" w:rsidR="00B771D1" w:rsidRPr="00F839AA" w:rsidRDefault="00B771D1" w:rsidP="003F5EF6">
            <w:pPr>
              <w:spacing w:line="360" w:lineRule="auto"/>
              <w:contextualSpacing/>
            </w:pPr>
            <w:r w:rsidRPr="00F839AA">
              <w:t>0 = no; 1 = yes</w:t>
            </w:r>
          </w:p>
        </w:tc>
      </w:tr>
      <w:tr w:rsidR="00B771D1" w:rsidRPr="00F839AA" w14:paraId="3FBE717C" w14:textId="77777777" w:rsidTr="009F12F8">
        <w:trPr>
          <w:gridAfter w:val="1"/>
          <w:wAfter w:w="65" w:type="dxa"/>
          <w:trHeight w:val="161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3D610D7D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Physical activity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F4F5F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 xml:space="preserve">Physical activity (PASE score) 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953818" w14:textId="07A3FC7C" w:rsidR="008268CB" w:rsidRDefault="00B771D1" w:rsidP="00DE40AB">
            <w:pPr>
              <w:contextualSpacing/>
            </w:pPr>
            <w:r w:rsidRPr="00F839AA">
              <w:rPr>
                <w:rFonts w:ascii="Calibri" w:hAnsi="Calibri" w:cs="Calibri"/>
              </w:rPr>
              <w:t>﻿</w:t>
            </w:r>
            <w:r w:rsidRPr="00F839AA">
              <w:t>0 = ≥</w:t>
            </w:r>
            <w:r>
              <w:t xml:space="preserve"> </w:t>
            </w:r>
            <w:r w:rsidRPr="00F839AA">
              <w:t>64 m</w:t>
            </w:r>
            <w:r w:rsidR="008268CB">
              <w:t>ales;</w:t>
            </w:r>
            <w:r w:rsidRPr="00F839AA">
              <w:t xml:space="preserve"> ≥</w:t>
            </w:r>
            <w:r>
              <w:t xml:space="preserve"> </w:t>
            </w:r>
            <w:r w:rsidRPr="00F839AA">
              <w:t>52</w:t>
            </w:r>
            <w:r w:rsidR="007C1D70">
              <w:t xml:space="preserve"> </w:t>
            </w:r>
            <w:r w:rsidR="008268CB">
              <w:t>females</w:t>
            </w:r>
            <w:r w:rsidRPr="00F839AA">
              <w:t xml:space="preserve"> </w:t>
            </w:r>
          </w:p>
          <w:p w14:paraId="30A4DCFC" w14:textId="7424AFCA" w:rsidR="00B771D1" w:rsidRPr="00F839AA" w:rsidRDefault="00B771D1" w:rsidP="00DE40AB">
            <w:pPr>
              <w:contextualSpacing/>
            </w:pPr>
            <w:r w:rsidRPr="00F839AA">
              <w:t>1 = &lt;</w:t>
            </w:r>
            <w:r>
              <w:t xml:space="preserve"> </w:t>
            </w:r>
            <w:r w:rsidRPr="00F839AA">
              <w:t xml:space="preserve">64 </w:t>
            </w:r>
            <w:proofErr w:type="gramStart"/>
            <w:r w:rsidRPr="00F839AA">
              <w:t>m</w:t>
            </w:r>
            <w:r w:rsidR="008268CB">
              <w:t>ales</w:t>
            </w:r>
            <w:proofErr w:type="gramEnd"/>
            <w:r w:rsidR="007C1D70">
              <w:t>;</w:t>
            </w:r>
            <w:r w:rsidRPr="00F839AA">
              <w:t xml:space="preserve"> &lt;</w:t>
            </w:r>
            <w:r>
              <w:t xml:space="preserve"> </w:t>
            </w:r>
            <w:r w:rsidRPr="00F839AA">
              <w:t xml:space="preserve">52 </w:t>
            </w:r>
            <w:r w:rsidR="008268CB">
              <w:t>females</w:t>
            </w:r>
          </w:p>
        </w:tc>
      </w:tr>
      <w:tr w:rsidR="00B771D1" w:rsidRPr="00F839AA" w14:paraId="379CEED0" w14:textId="77777777" w:rsidTr="007C1D70">
        <w:trPr>
          <w:gridAfter w:val="1"/>
          <w:wAfter w:w="65" w:type="dxa"/>
          <w:trHeight w:val="650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081475E5" w14:textId="77777777" w:rsidR="00B771D1" w:rsidRPr="009F12F8" w:rsidRDefault="00B771D1" w:rsidP="003F5EF6">
            <w:pPr>
              <w:snapToGrid w:val="0"/>
              <w:spacing w:before="120" w:line="360" w:lineRule="auto"/>
              <w:rPr>
                <w:b/>
                <w:bCs/>
              </w:rPr>
            </w:pPr>
            <w:r w:rsidRPr="009F12F8">
              <w:rPr>
                <w:b/>
                <w:bCs/>
              </w:rPr>
              <w:t>Mobility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  <w:left w:val="nil"/>
            </w:tcBorders>
          </w:tcPr>
          <w:p w14:paraId="13FB8F7C" w14:textId="77777777" w:rsidR="00B771D1" w:rsidRPr="00F839AA" w:rsidRDefault="00B771D1" w:rsidP="003F5EF6">
            <w:pPr>
              <w:snapToGrid w:val="0"/>
              <w:spacing w:before="120" w:line="360" w:lineRule="auto"/>
              <w:ind w:left="426"/>
              <w:outlineLvl w:val="2"/>
              <w:rPr>
                <w:highlight w:val="magenta"/>
              </w:rPr>
            </w:pPr>
            <w:r w:rsidRPr="00F839AA">
              <w:t>Self-reported balance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34BC51DA" w14:textId="282629A9" w:rsidR="007C1D70" w:rsidRPr="00F839AA" w:rsidRDefault="00B771D1" w:rsidP="00DE40AB">
            <w:pPr>
              <w:snapToGrid w:val="0"/>
              <w:spacing w:before="120"/>
            </w:pPr>
            <w:r w:rsidRPr="00F839AA">
              <w:t>0 = very good; 0.5 = pretty good; 1 = very poor</w:t>
            </w:r>
          </w:p>
        </w:tc>
      </w:tr>
      <w:tr w:rsidR="00B771D1" w:rsidRPr="00F839AA" w14:paraId="2D735A2E" w14:textId="77777777" w:rsidTr="007C1D70">
        <w:trPr>
          <w:gridAfter w:val="1"/>
          <w:wAfter w:w="65" w:type="dxa"/>
          <w:trHeight w:val="133"/>
        </w:trPr>
        <w:tc>
          <w:tcPr>
            <w:tcW w:w="2310" w:type="dxa"/>
            <w:vMerge/>
          </w:tcPr>
          <w:p w14:paraId="1A827A8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left w:val="nil"/>
            </w:tcBorders>
          </w:tcPr>
          <w:p w14:paraId="1AA271A5" w14:textId="77777777" w:rsidR="00B771D1" w:rsidRPr="00F839AA" w:rsidRDefault="00B771D1" w:rsidP="007C1D70">
            <w:pPr>
              <w:spacing w:before="120"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>Balance confidence (ABC score)</w:t>
            </w:r>
          </w:p>
        </w:tc>
        <w:tc>
          <w:tcPr>
            <w:tcW w:w="3548" w:type="dxa"/>
            <w:gridSpan w:val="3"/>
          </w:tcPr>
          <w:p w14:paraId="64EE850E" w14:textId="45CD20F9" w:rsidR="00B771D1" w:rsidRPr="00F839AA" w:rsidRDefault="00B771D1" w:rsidP="007C1D70">
            <w:pPr>
              <w:snapToGrid w:val="0"/>
              <w:spacing w:before="120"/>
            </w:pPr>
            <w:r w:rsidRPr="00F839AA">
              <w:t>0 = high; 0.5 = moderate; 1 = low</w:t>
            </w:r>
          </w:p>
        </w:tc>
      </w:tr>
      <w:tr w:rsidR="00B771D1" w:rsidRPr="00F839AA" w14:paraId="787CFAC6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3D57665C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left w:val="nil"/>
            </w:tcBorders>
          </w:tcPr>
          <w:p w14:paraId="5CFEB47B" w14:textId="77777777" w:rsidR="00B771D1" w:rsidRPr="00F839AA" w:rsidRDefault="00B771D1" w:rsidP="003F5EF6">
            <w:pPr>
              <w:snapToGrid w:val="0"/>
              <w:spacing w:before="120" w:line="360" w:lineRule="auto"/>
              <w:outlineLvl w:val="2"/>
              <w:rPr>
                <w:vertAlign w:val="superscript"/>
              </w:rPr>
            </w:pPr>
            <w:r w:rsidRPr="00F839AA">
              <w:t xml:space="preserve">       Timed walk (averaged over three 6m trials) </w:t>
            </w:r>
          </w:p>
        </w:tc>
        <w:tc>
          <w:tcPr>
            <w:tcW w:w="3548" w:type="dxa"/>
            <w:gridSpan w:val="3"/>
          </w:tcPr>
          <w:p w14:paraId="325EC374" w14:textId="28FC8665" w:rsidR="007C1D70" w:rsidRPr="00F839AA" w:rsidRDefault="008009AF" w:rsidP="00DE40AB">
            <w:pPr>
              <w:snapToGrid w:val="0"/>
              <w:spacing w:before="120"/>
            </w:pPr>
            <w:r>
              <w:t xml:space="preserve">0 = </w:t>
            </w:r>
            <w:r w:rsidR="00B771D1" w:rsidRPr="00F839AA">
              <w:t>&gt; 1m/s;</w:t>
            </w:r>
            <w:r>
              <w:t xml:space="preserve">1 = </w:t>
            </w:r>
            <w:r w:rsidR="00B771D1" w:rsidRPr="00F839AA">
              <w:t>&lt; 1m/s</w:t>
            </w:r>
          </w:p>
        </w:tc>
      </w:tr>
      <w:tr w:rsidR="00B771D1" w:rsidRPr="00F839AA" w14:paraId="474D5831" w14:textId="77777777" w:rsidTr="00817C4D">
        <w:trPr>
          <w:gridAfter w:val="1"/>
          <w:wAfter w:w="65" w:type="dxa"/>
          <w:trHeight w:val="161"/>
        </w:trPr>
        <w:tc>
          <w:tcPr>
            <w:tcW w:w="2310" w:type="dxa"/>
            <w:tcBorders>
              <w:bottom w:val="single" w:sz="4" w:space="0" w:color="auto"/>
            </w:tcBorders>
          </w:tcPr>
          <w:p w14:paraId="6DAD82A0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34792857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Falls in the past year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270D60F5" w14:textId="77777777" w:rsidR="00B771D1" w:rsidRPr="00F839AA" w:rsidRDefault="00B771D1" w:rsidP="00DE40AB">
            <w:pPr>
              <w:contextualSpacing/>
            </w:pPr>
            <w:r w:rsidRPr="00F839AA">
              <w:t>0 = no; 1 = yes</w:t>
            </w:r>
          </w:p>
        </w:tc>
      </w:tr>
      <w:tr w:rsidR="00B771D1" w:rsidRPr="00F839AA" w14:paraId="413F8EA4" w14:textId="77777777" w:rsidTr="00817C4D">
        <w:trPr>
          <w:gridAfter w:val="1"/>
          <w:wAfter w:w="65" w:type="dxa"/>
          <w:trHeight w:val="161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7D3D2AAF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QoL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2E9B8871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Physical health </w:t>
            </w:r>
          </w:p>
        </w:tc>
        <w:tc>
          <w:tcPr>
            <w:tcW w:w="3548" w:type="dxa"/>
            <w:gridSpan w:val="3"/>
            <w:vMerge w:val="restart"/>
            <w:tcBorders>
              <w:top w:val="single" w:sz="4" w:space="0" w:color="auto"/>
            </w:tcBorders>
          </w:tcPr>
          <w:p w14:paraId="1FCE1D1C" w14:textId="77777777" w:rsidR="00B771D1" w:rsidRPr="00F839AA" w:rsidRDefault="00B771D1" w:rsidP="00DE40AB">
            <w:pPr>
              <w:contextualSpacing/>
            </w:pPr>
            <w:r w:rsidRPr="00F839AA">
              <w:t>0 = excellent; 0.33 good; 0.66 = fair; 1 = poor</w:t>
            </w:r>
          </w:p>
        </w:tc>
      </w:tr>
      <w:tr w:rsidR="00B771D1" w:rsidRPr="00F839AA" w14:paraId="30A9A8C9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3E5010C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209F9A86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Energy </w:t>
            </w:r>
          </w:p>
        </w:tc>
        <w:tc>
          <w:tcPr>
            <w:tcW w:w="3548" w:type="dxa"/>
            <w:gridSpan w:val="3"/>
            <w:vMerge/>
          </w:tcPr>
          <w:p w14:paraId="25F7DB6D" w14:textId="77777777" w:rsidR="00B771D1" w:rsidRPr="00F839AA" w:rsidRDefault="00B771D1" w:rsidP="00DE40AB">
            <w:pPr>
              <w:contextualSpacing/>
            </w:pPr>
          </w:p>
        </w:tc>
      </w:tr>
      <w:tr w:rsidR="00B771D1" w:rsidRPr="00F839AA" w14:paraId="30F4B67F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77BCE5BB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24C63869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Mood </w:t>
            </w:r>
          </w:p>
        </w:tc>
        <w:tc>
          <w:tcPr>
            <w:tcW w:w="3548" w:type="dxa"/>
            <w:gridSpan w:val="3"/>
          </w:tcPr>
          <w:p w14:paraId="636EE930" w14:textId="77777777" w:rsidR="00B771D1" w:rsidRPr="00F839AA" w:rsidRDefault="00B771D1" w:rsidP="00DE40AB">
            <w:pPr>
              <w:contextualSpacing/>
            </w:pPr>
          </w:p>
        </w:tc>
      </w:tr>
      <w:tr w:rsidR="00B771D1" w:rsidRPr="00F839AA" w14:paraId="058A9D4B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3709FABB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14E4B48C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Memory </w:t>
            </w:r>
          </w:p>
        </w:tc>
        <w:tc>
          <w:tcPr>
            <w:tcW w:w="3548" w:type="dxa"/>
            <w:gridSpan w:val="3"/>
          </w:tcPr>
          <w:p w14:paraId="24EF25D2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74770A4B" w14:textId="77777777" w:rsidTr="003F5EF6">
        <w:trPr>
          <w:gridAfter w:val="1"/>
          <w:wAfter w:w="65" w:type="dxa"/>
          <w:trHeight w:val="161"/>
        </w:trPr>
        <w:tc>
          <w:tcPr>
            <w:tcW w:w="2310" w:type="dxa"/>
            <w:vMerge/>
          </w:tcPr>
          <w:p w14:paraId="31C0FBF9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38F3C00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Ability to do chores around the house </w:t>
            </w:r>
          </w:p>
        </w:tc>
        <w:tc>
          <w:tcPr>
            <w:tcW w:w="3548" w:type="dxa"/>
            <w:gridSpan w:val="3"/>
          </w:tcPr>
          <w:p w14:paraId="38FD9CD9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33716E2B" w14:textId="77777777" w:rsidTr="00817C4D">
        <w:trPr>
          <w:gridAfter w:val="1"/>
          <w:wAfter w:w="65" w:type="dxa"/>
          <w:trHeight w:val="304"/>
        </w:trPr>
        <w:tc>
          <w:tcPr>
            <w:tcW w:w="2310" w:type="dxa"/>
            <w:vMerge/>
            <w:tcBorders>
              <w:bottom w:val="single" w:sz="4" w:space="0" w:color="auto"/>
            </w:tcBorders>
          </w:tcPr>
          <w:p w14:paraId="15D2DAC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5520D88B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Ability to do things for fun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68201FD0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28F9DDC3" w14:textId="77777777" w:rsidTr="00817C4D">
        <w:trPr>
          <w:gridAfter w:val="1"/>
          <w:wAfter w:w="65" w:type="dxa"/>
          <w:trHeight w:val="89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219C27E9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lastRenderedPageBreak/>
              <w:t>Anthropometric measures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7EB3E9A3" w14:textId="77777777" w:rsidR="00B771D1" w:rsidRPr="00F839AA" w:rsidRDefault="00B771D1" w:rsidP="003F5EF6">
            <w:pPr>
              <w:spacing w:line="360" w:lineRule="auto"/>
              <w:ind w:left="425"/>
              <w:contextualSpacing/>
              <w:outlineLvl w:val="2"/>
            </w:pPr>
            <w:r w:rsidRPr="00F839AA">
              <w:t>Waist-to-hip ratio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037C2A30" w14:textId="77777777" w:rsidR="00B771D1" w:rsidRDefault="008009AF" w:rsidP="00DE40AB">
            <w:pPr>
              <w:contextualSpacing/>
            </w:pPr>
            <w:r>
              <w:t xml:space="preserve">0 = </w:t>
            </w:r>
            <w:r w:rsidR="00B771D1" w:rsidRPr="00F839AA">
              <w:rPr>
                <w:u w:val="single"/>
              </w:rPr>
              <w:t>&lt;</w:t>
            </w:r>
            <w:r w:rsidR="00B771D1" w:rsidRPr="00F839AA">
              <w:t xml:space="preserve"> 0.85 females</w:t>
            </w:r>
            <w:r>
              <w:t>;</w:t>
            </w:r>
            <w:r w:rsidR="00B771D1" w:rsidRPr="00F839AA">
              <w:t xml:space="preserve"> </w:t>
            </w:r>
            <w:r w:rsidR="00B771D1" w:rsidRPr="00F839AA">
              <w:rPr>
                <w:u w:val="single"/>
              </w:rPr>
              <w:t>&lt;</w:t>
            </w:r>
            <w:r w:rsidR="00B771D1">
              <w:t xml:space="preserve"> </w:t>
            </w:r>
            <w:r w:rsidR="00B771D1" w:rsidRPr="00F839AA">
              <w:t xml:space="preserve">0.96 males </w:t>
            </w:r>
            <w:r>
              <w:t xml:space="preserve">1 = </w:t>
            </w:r>
            <w:r w:rsidR="00B771D1" w:rsidRPr="00F839AA">
              <w:t>&gt; 0.85 females, &gt; 0.96 males</w:t>
            </w:r>
          </w:p>
          <w:p w14:paraId="571703CE" w14:textId="6BD9BBB3" w:rsidR="00DE40AB" w:rsidRPr="00F839AA" w:rsidRDefault="00DE40AB" w:rsidP="00DE40AB">
            <w:pPr>
              <w:contextualSpacing/>
            </w:pPr>
          </w:p>
        </w:tc>
      </w:tr>
      <w:tr w:rsidR="00B771D1" w:rsidRPr="00F839AA" w14:paraId="79139F4E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14BD5936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F141827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>Waist circumference (cm)</w:t>
            </w:r>
          </w:p>
        </w:tc>
        <w:tc>
          <w:tcPr>
            <w:tcW w:w="3548" w:type="dxa"/>
            <w:gridSpan w:val="3"/>
          </w:tcPr>
          <w:p w14:paraId="55FE6308" w14:textId="1A374E00" w:rsidR="008009AF" w:rsidRDefault="008009AF" w:rsidP="00DE40AB">
            <w:pPr>
              <w:contextualSpacing/>
            </w:pPr>
            <w:r>
              <w:t xml:space="preserve">0 </w:t>
            </w:r>
            <w:r w:rsidR="00B771D1" w:rsidRPr="00DE40AB">
              <w:rPr>
                <w:u w:val="single"/>
              </w:rPr>
              <w:t>&lt;</w:t>
            </w:r>
            <w:r w:rsidR="00B771D1" w:rsidRPr="00F839AA">
              <w:t xml:space="preserve"> 88 females</w:t>
            </w:r>
            <w:r w:rsidR="00DE40AB">
              <w:t>;</w:t>
            </w:r>
            <w:r w:rsidR="00B771D1" w:rsidRPr="00F839AA">
              <w:t xml:space="preserve"> </w:t>
            </w:r>
            <w:r w:rsidR="00B771D1" w:rsidRPr="00DE40AB">
              <w:rPr>
                <w:u w:val="single"/>
              </w:rPr>
              <w:t xml:space="preserve">&lt; </w:t>
            </w:r>
            <w:r w:rsidR="00B771D1" w:rsidRPr="00F839AA">
              <w:t>102 males</w:t>
            </w:r>
          </w:p>
          <w:p w14:paraId="21705FD0" w14:textId="1AD944DC" w:rsidR="00B771D1" w:rsidRDefault="008009AF" w:rsidP="00DE40AB">
            <w:pPr>
              <w:contextualSpacing/>
            </w:pPr>
            <w:r>
              <w:t xml:space="preserve">1 </w:t>
            </w:r>
            <w:r w:rsidR="00B771D1" w:rsidRPr="00DE40AB">
              <w:t xml:space="preserve">&gt; </w:t>
            </w:r>
            <w:r w:rsidR="00B771D1" w:rsidRPr="00F839AA">
              <w:t>88 females</w:t>
            </w:r>
            <w:r>
              <w:t>;</w:t>
            </w:r>
            <w:r w:rsidR="00B771D1" w:rsidRPr="00DE40AB">
              <w:t xml:space="preserve"> &gt;</w:t>
            </w:r>
            <w:r w:rsidR="00B771D1" w:rsidRPr="00F839AA">
              <w:t xml:space="preserve"> 102 males</w:t>
            </w:r>
          </w:p>
          <w:p w14:paraId="00EF581A" w14:textId="4DA1FD66" w:rsidR="00DE40AB" w:rsidRPr="00F839AA" w:rsidRDefault="00DE40AB" w:rsidP="00DE40AB">
            <w:pPr>
              <w:contextualSpacing/>
            </w:pPr>
          </w:p>
        </w:tc>
      </w:tr>
      <w:tr w:rsidR="00B771D1" w:rsidRPr="00F839AA" w14:paraId="5B19D8D7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00D3669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491308B7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>Body mass index (kg/m</w:t>
            </w:r>
            <w:r w:rsidRPr="00F839AA">
              <w:rPr>
                <w:vertAlign w:val="superscript"/>
              </w:rPr>
              <w:t>2</w:t>
            </w:r>
            <w:r w:rsidRPr="00F839AA">
              <w:t xml:space="preserve">) </w:t>
            </w:r>
          </w:p>
        </w:tc>
        <w:tc>
          <w:tcPr>
            <w:tcW w:w="3548" w:type="dxa"/>
            <w:gridSpan w:val="3"/>
          </w:tcPr>
          <w:p w14:paraId="6EB1EF15" w14:textId="77777777" w:rsidR="00DE40AB" w:rsidRDefault="00B771D1" w:rsidP="00DE40AB">
            <w:pPr>
              <w:contextualSpacing/>
            </w:pPr>
            <w:r w:rsidRPr="00F839AA">
              <w:t xml:space="preserve">0 = 18.5-25; 0.5 = 25 to &lt; 30; </w:t>
            </w:r>
          </w:p>
          <w:p w14:paraId="76C45066" w14:textId="56B812B1" w:rsidR="00B771D1" w:rsidRDefault="00B771D1" w:rsidP="00DE40AB">
            <w:pPr>
              <w:contextualSpacing/>
            </w:pPr>
            <w:r w:rsidRPr="00F839AA">
              <w:t>1 = &lt; 18.5 or ≥ 30</w:t>
            </w:r>
          </w:p>
          <w:p w14:paraId="7A424339" w14:textId="77777777" w:rsidR="00DE40AB" w:rsidRPr="00F839AA" w:rsidRDefault="00DE40AB" w:rsidP="00DE40AB">
            <w:pPr>
              <w:contextualSpacing/>
            </w:pPr>
          </w:p>
        </w:tc>
      </w:tr>
      <w:tr w:rsidR="00B771D1" w:rsidRPr="00F839AA" w14:paraId="75388503" w14:textId="77777777" w:rsidTr="00B86E5E">
        <w:trPr>
          <w:gridAfter w:val="1"/>
          <w:wAfter w:w="65" w:type="dxa"/>
          <w:trHeight w:val="521"/>
        </w:trPr>
        <w:tc>
          <w:tcPr>
            <w:tcW w:w="2310" w:type="dxa"/>
            <w:tcBorders>
              <w:bottom w:val="single" w:sz="4" w:space="0" w:color="auto"/>
            </w:tcBorders>
          </w:tcPr>
          <w:p w14:paraId="09A0A91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7384A4C9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Unintentional weight loss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408624A4" w14:textId="3C6AA9EC" w:rsidR="00B771D1" w:rsidRPr="00F839AA" w:rsidRDefault="00B771D1" w:rsidP="003F5EF6">
            <w:pPr>
              <w:spacing w:line="360" w:lineRule="auto"/>
              <w:contextualSpacing/>
            </w:pPr>
            <w:r w:rsidRPr="00F839AA">
              <w:t>0 = no; 1 = ye</w:t>
            </w:r>
            <w:r w:rsidR="00B86E5E">
              <w:t>s</w:t>
            </w:r>
          </w:p>
        </w:tc>
      </w:tr>
      <w:tr w:rsidR="00B771D1" w:rsidRPr="00F839AA" w14:paraId="151D398D" w14:textId="77777777" w:rsidTr="00817C4D">
        <w:trPr>
          <w:gridAfter w:val="1"/>
          <w:wAfter w:w="65" w:type="dxa"/>
          <w:trHeight w:val="89"/>
        </w:trPr>
        <w:tc>
          <w:tcPr>
            <w:tcW w:w="2310" w:type="dxa"/>
            <w:tcBorders>
              <w:top w:val="single" w:sz="4" w:space="0" w:color="auto"/>
            </w:tcBorders>
          </w:tcPr>
          <w:p w14:paraId="1453B157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 xml:space="preserve">Sensory function 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69C703C9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Self-reported eyesight </w:t>
            </w:r>
          </w:p>
        </w:tc>
        <w:tc>
          <w:tcPr>
            <w:tcW w:w="3548" w:type="dxa"/>
            <w:gridSpan w:val="3"/>
            <w:vMerge w:val="restart"/>
            <w:tcBorders>
              <w:top w:val="single" w:sz="4" w:space="0" w:color="auto"/>
            </w:tcBorders>
          </w:tcPr>
          <w:p w14:paraId="35AC6FF0" w14:textId="77777777" w:rsidR="00B771D1" w:rsidRDefault="00B771D1" w:rsidP="00DE40AB">
            <w:pPr>
              <w:contextualSpacing/>
            </w:pPr>
            <w:r w:rsidRPr="00F839AA">
              <w:t>0 = excellent; 0.25 = very good; 0.50 = good; 0.75 = fair; 1 = poor or non-existent</w:t>
            </w:r>
          </w:p>
          <w:p w14:paraId="12E9242B" w14:textId="77777777" w:rsidR="00DE40AB" w:rsidRPr="00F839AA" w:rsidRDefault="00DE40AB" w:rsidP="00DE40AB">
            <w:pPr>
              <w:contextualSpacing/>
            </w:pPr>
          </w:p>
        </w:tc>
      </w:tr>
      <w:tr w:rsidR="00B771D1" w:rsidRPr="00F839AA" w14:paraId="4E8E0752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1D3584FB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293B51D9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 xml:space="preserve">Self-reported hearing </w:t>
            </w:r>
          </w:p>
        </w:tc>
        <w:tc>
          <w:tcPr>
            <w:tcW w:w="3548" w:type="dxa"/>
            <w:gridSpan w:val="3"/>
            <w:vMerge/>
          </w:tcPr>
          <w:p w14:paraId="63BFC24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50772815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39BBBE97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728B6C9C" w14:textId="77777777" w:rsidR="00B771D1" w:rsidRPr="00F839AA" w:rsidRDefault="00B771D1" w:rsidP="003F5EF6">
            <w:pPr>
              <w:snapToGrid w:val="0"/>
              <w:spacing w:before="120" w:line="360" w:lineRule="auto"/>
              <w:ind w:left="426"/>
              <w:outlineLvl w:val="2"/>
            </w:pPr>
            <w:r w:rsidRPr="00F839AA">
              <w:t>Hearing handicap (HHIE score)</w:t>
            </w:r>
          </w:p>
        </w:tc>
        <w:tc>
          <w:tcPr>
            <w:tcW w:w="3548" w:type="dxa"/>
            <w:gridSpan w:val="3"/>
          </w:tcPr>
          <w:p w14:paraId="00829C31" w14:textId="77777777" w:rsidR="00B771D1" w:rsidRDefault="00B771D1" w:rsidP="00DE40AB">
            <w:pPr>
              <w:snapToGrid w:val="0"/>
              <w:spacing w:before="120"/>
            </w:pPr>
            <w:r w:rsidRPr="00F839AA">
              <w:t>0 = no hearing handicap; 0.5 = mild/moderate handicap; 1 = significant handicap</w:t>
            </w:r>
          </w:p>
          <w:p w14:paraId="69D2A0FE" w14:textId="77777777" w:rsidR="00DE40AB" w:rsidRPr="00F839AA" w:rsidRDefault="00DE40AB" w:rsidP="00DE40AB">
            <w:pPr>
              <w:snapToGrid w:val="0"/>
              <w:spacing w:before="120"/>
            </w:pPr>
          </w:p>
        </w:tc>
      </w:tr>
      <w:tr w:rsidR="00B771D1" w:rsidRPr="00F839AA" w14:paraId="1C05BEF9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0649987B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06B5AE8" w14:textId="77777777" w:rsidR="00B771D1" w:rsidRPr="00F839AA" w:rsidRDefault="00B771D1" w:rsidP="003F5EF6">
            <w:pPr>
              <w:snapToGrid w:val="0"/>
              <w:spacing w:before="120" w:line="360" w:lineRule="auto"/>
              <w:ind w:left="426"/>
              <w:outlineLvl w:val="2"/>
            </w:pPr>
            <w:r w:rsidRPr="00F839AA">
              <w:t>Olfaction (B-SIT score)</w:t>
            </w:r>
          </w:p>
        </w:tc>
        <w:tc>
          <w:tcPr>
            <w:tcW w:w="3548" w:type="dxa"/>
            <w:gridSpan w:val="3"/>
          </w:tcPr>
          <w:p w14:paraId="418B6746" w14:textId="6BF57369" w:rsidR="00B771D1" w:rsidRPr="00F839AA" w:rsidRDefault="008009AF" w:rsidP="003F5EF6">
            <w:pPr>
              <w:snapToGrid w:val="0"/>
              <w:spacing w:before="120" w:line="360" w:lineRule="auto"/>
            </w:pPr>
            <w:r>
              <w:t xml:space="preserve">0 = </w:t>
            </w:r>
            <w:r w:rsidR="00B771D1" w:rsidRPr="00F839AA">
              <w:rPr>
                <w:u w:val="single"/>
              </w:rPr>
              <w:t>&gt;</w:t>
            </w:r>
            <w:r w:rsidR="00B771D1" w:rsidRPr="00F839AA">
              <w:t xml:space="preserve"> 11; </w:t>
            </w:r>
            <w:r>
              <w:t xml:space="preserve">1 = </w:t>
            </w:r>
            <w:r w:rsidR="00B771D1" w:rsidRPr="00F839AA">
              <w:rPr>
                <w:u w:val="single"/>
              </w:rPr>
              <w:t>&lt;</w:t>
            </w:r>
            <w:r w:rsidR="00B771D1" w:rsidRPr="00F839AA">
              <w:t xml:space="preserve"> 10</w:t>
            </w:r>
          </w:p>
        </w:tc>
      </w:tr>
      <w:tr w:rsidR="00B771D1" w:rsidRPr="00F839AA" w14:paraId="11ACA7CC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237C286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6D27D2DC" w14:textId="77777777" w:rsidR="00B771D1" w:rsidRPr="00F839AA" w:rsidRDefault="00B771D1" w:rsidP="00531F1C">
            <w:pPr>
              <w:snapToGrid w:val="0"/>
              <w:spacing w:before="120"/>
              <w:ind w:left="425"/>
              <w:outlineLvl w:val="2"/>
            </w:pPr>
            <w:r w:rsidRPr="00F839AA">
              <w:t>Visual contrast sensitivity (Mars Letter Contrast Sensitivity Test)</w:t>
            </w:r>
          </w:p>
        </w:tc>
        <w:tc>
          <w:tcPr>
            <w:tcW w:w="3548" w:type="dxa"/>
            <w:gridSpan w:val="3"/>
          </w:tcPr>
          <w:p w14:paraId="2BD12607" w14:textId="77777777" w:rsidR="00B771D1" w:rsidRPr="00F839AA" w:rsidRDefault="00B771D1" w:rsidP="00DE40AB">
            <w:pPr>
              <w:snapToGrid w:val="0"/>
              <w:spacing w:before="120"/>
            </w:pPr>
            <w:r w:rsidRPr="00F839AA">
              <w:t>0 = normal; 0.5 = moderate; 1 = severe impairment</w:t>
            </w:r>
          </w:p>
        </w:tc>
      </w:tr>
      <w:tr w:rsidR="00B771D1" w:rsidRPr="00F839AA" w14:paraId="1E99AAB7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27ADFB0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8830A30" w14:textId="77777777" w:rsidR="00B771D1" w:rsidRPr="00F839AA" w:rsidRDefault="00B771D1" w:rsidP="003F5EF6">
            <w:pPr>
              <w:snapToGrid w:val="0"/>
              <w:spacing w:before="120" w:line="360" w:lineRule="auto"/>
              <w:ind w:left="426"/>
              <w:outlineLvl w:val="2"/>
              <w:rPr>
                <w:vertAlign w:val="superscript"/>
              </w:rPr>
            </w:pPr>
            <w:r w:rsidRPr="00F839AA">
              <w:t xml:space="preserve">Cataracts </w:t>
            </w:r>
          </w:p>
        </w:tc>
        <w:tc>
          <w:tcPr>
            <w:tcW w:w="3548" w:type="dxa"/>
            <w:gridSpan w:val="3"/>
          </w:tcPr>
          <w:p w14:paraId="362AAF73" w14:textId="77777777" w:rsidR="00B771D1" w:rsidRPr="00F839AA" w:rsidRDefault="00B771D1" w:rsidP="003F5EF6">
            <w:pPr>
              <w:snapToGrid w:val="0"/>
              <w:spacing w:before="120" w:line="360" w:lineRule="auto"/>
            </w:pPr>
            <w:r w:rsidRPr="00F839AA">
              <w:t>0 = no; 1 = yes</w:t>
            </w:r>
          </w:p>
        </w:tc>
      </w:tr>
      <w:tr w:rsidR="00B771D1" w:rsidRPr="00F839AA" w14:paraId="5AF61805" w14:textId="77777777" w:rsidTr="00817C4D">
        <w:trPr>
          <w:gridAfter w:val="1"/>
          <w:wAfter w:w="65" w:type="dxa"/>
          <w:trHeight w:val="89"/>
        </w:trPr>
        <w:tc>
          <w:tcPr>
            <w:tcW w:w="2310" w:type="dxa"/>
            <w:tcBorders>
              <w:bottom w:val="single" w:sz="4" w:space="0" w:color="auto"/>
            </w:tcBorders>
          </w:tcPr>
          <w:p w14:paraId="08370374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418C2BDE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Macular degeneration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397BBC5D" w14:textId="3BD5DC35" w:rsidR="00B771D1" w:rsidRPr="00F839AA" w:rsidRDefault="00531F1C" w:rsidP="003F5EF6">
            <w:pPr>
              <w:spacing w:line="360" w:lineRule="auto"/>
              <w:contextualSpacing/>
            </w:pPr>
            <w:r w:rsidRPr="00F839AA">
              <w:t>0 = no; 1 = yes</w:t>
            </w:r>
          </w:p>
        </w:tc>
      </w:tr>
      <w:tr w:rsidR="00B771D1" w:rsidRPr="00F839AA" w14:paraId="3E0A4222" w14:textId="77777777" w:rsidTr="009F12F8">
        <w:trPr>
          <w:gridAfter w:val="1"/>
          <w:wAfter w:w="65" w:type="dxa"/>
          <w:trHeight w:val="316"/>
        </w:trPr>
        <w:tc>
          <w:tcPr>
            <w:tcW w:w="2310" w:type="dxa"/>
            <w:tcBorders>
              <w:top w:val="single" w:sz="4" w:space="0" w:color="auto"/>
            </w:tcBorders>
          </w:tcPr>
          <w:p w14:paraId="2E0468A9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 xml:space="preserve">Sleep 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7A2FE3FF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Sleep duration (PSQI score)</w:t>
            </w:r>
          </w:p>
        </w:tc>
        <w:tc>
          <w:tcPr>
            <w:tcW w:w="3548" w:type="dxa"/>
            <w:gridSpan w:val="3"/>
            <w:vMerge w:val="restart"/>
            <w:tcBorders>
              <w:top w:val="single" w:sz="4" w:space="0" w:color="auto"/>
            </w:tcBorders>
          </w:tcPr>
          <w:p w14:paraId="1A4AAE37" w14:textId="77777777" w:rsidR="00B771D1" w:rsidRPr="00F839AA" w:rsidRDefault="00B771D1" w:rsidP="00DE40AB">
            <w:pPr>
              <w:tabs>
                <w:tab w:val="left" w:pos="871"/>
              </w:tabs>
              <w:contextualSpacing/>
            </w:pPr>
            <w:r w:rsidRPr="00F839AA">
              <w:t>0 = none; 0.33 = slight problem; 0.66 = somewhat a problem; 1 = big problem</w:t>
            </w:r>
          </w:p>
        </w:tc>
      </w:tr>
      <w:tr w:rsidR="00B771D1" w:rsidRPr="00F839AA" w14:paraId="354A1795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2A97D72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1E2529D1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Sleep efficiency (PSQI score)</w:t>
            </w:r>
          </w:p>
        </w:tc>
        <w:tc>
          <w:tcPr>
            <w:tcW w:w="3548" w:type="dxa"/>
            <w:gridSpan w:val="3"/>
            <w:vMerge/>
          </w:tcPr>
          <w:p w14:paraId="12C1F11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797BCE7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7677730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F8429A8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Sleep disturbances (PSQI score)</w:t>
            </w:r>
          </w:p>
        </w:tc>
        <w:tc>
          <w:tcPr>
            <w:tcW w:w="3548" w:type="dxa"/>
            <w:gridSpan w:val="3"/>
            <w:vMerge/>
          </w:tcPr>
          <w:p w14:paraId="6C3EFDB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08784A31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2336D3F2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096D9F38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Daytime dysfunction (PSQI score)</w:t>
            </w:r>
          </w:p>
        </w:tc>
        <w:tc>
          <w:tcPr>
            <w:tcW w:w="3548" w:type="dxa"/>
            <w:gridSpan w:val="3"/>
            <w:vMerge/>
          </w:tcPr>
          <w:p w14:paraId="4D81D294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6C1101B5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09C2E5CA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14F61B66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Sleep latency (PSQI score)</w:t>
            </w:r>
          </w:p>
        </w:tc>
        <w:tc>
          <w:tcPr>
            <w:tcW w:w="3548" w:type="dxa"/>
            <w:gridSpan w:val="3"/>
            <w:vMerge/>
          </w:tcPr>
          <w:p w14:paraId="4085E78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6CCD6ACF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637B75C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1261A12B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Sleep medication (PSQI score)</w:t>
            </w:r>
          </w:p>
        </w:tc>
        <w:tc>
          <w:tcPr>
            <w:tcW w:w="3548" w:type="dxa"/>
            <w:gridSpan w:val="3"/>
            <w:vMerge/>
          </w:tcPr>
          <w:p w14:paraId="4670B49B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2B54F00B" w14:textId="77777777" w:rsidTr="00817C4D">
        <w:trPr>
          <w:gridAfter w:val="1"/>
          <w:wAfter w:w="65" w:type="dxa"/>
          <w:trHeight w:val="89"/>
        </w:trPr>
        <w:tc>
          <w:tcPr>
            <w:tcW w:w="2310" w:type="dxa"/>
            <w:tcBorders>
              <w:bottom w:val="single" w:sz="4" w:space="0" w:color="auto"/>
            </w:tcBorders>
          </w:tcPr>
          <w:p w14:paraId="1F877280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2A40502C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Self-reported sleep quality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00508041" w14:textId="77777777" w:rsidR="00B771D1" w:rsidRPr="00F839AA" w:rsidRDefault="00B771D1" w:rsidP="00DE40AB">
            <w:pPr>
              <w:contextualSpacing/>
            </w:pPr>
            <w:r w:rsidRPr="00F839AA">
              <w:t>0 = very good; 0.33 = fairly good; 0.66 = fairly bad; 1 = very bad</w:t>
            </w:r>
          </w:p>
        </w:tc>
      </w:tr>
      <w:tr w:rsidR="00B771D1" w:rsidRPr="00F839AA" w14:paraId="0298F36F" w14:textId="77777777" w:rsidTr="00817C4D">
        <w:trPr>
          <w:gridAfter w:val="1"/>
          <w:wAfter w:w="65" w:type="dxa"/>
          <w:trHeight w:val="89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748992D6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Functional indicators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5CD316D9" w14:textId="77777777" w:rsidR="00B771D1" w:rsidRPr="00F839AA" w:rsidRDefault="00B771D1" w:rsidP="003F5EF6">
            <w:pPr>
              <w:spacing w:line="360" w:lineRule="auto"/>
              <w:contextualSpacing/>
              <w:outlineLvl w:val="2"/>
            </w:pPr>
            <w:r w:rsidRPr="00F839AA">
              <w:t xml:space="preserve">       </w:t>
            </w:r>
            <w:r w:rsidRPr="00BA0CF1">
              <w:t>Grip strength (averaged over three trials)</w:t>
            </w:r>
            <w:r w:rsidRPr="00F839AA">
              <w:t xml:space="preserve"> 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29206D75" w14:textId="77777777" w:rsidR="00B771D1" w:rsidRPr="00455323" w:rsidRDefault="00B771D1" w:rsidP="00DE40AB">
            <w:pPr>
              <w:contextualSpacing/>
            </w:pPr>
            <w:r w:rsidRPr="00455323">
              <w:t>Males: for BMI ≤ 24, GS ≤ 29; for BMI 24.1-28, GS ≤ 30; for BMI &gt; 28, GS ≤ 32</w:t>
            </w:r>
          </w:p>
          <w:p w14:paraId="5C13E730" w14:textId="7C1E0223" w:rsidR="00B771D1" w:rsidRPr="00455323" w:rsidRDefault="00531F1C" w:rsidP="00DE40AB">
            <w:pPr>
              <w:contextualSpacing/>
            </w:pPr>
            <w:r>
              <w:t>Females</w:t>
            </w:r>
            <w:r w:rsidR="00B771D1" w:rsidRPr="00455323">
              <w:t>: for BMI ≤ 23, GS ≤ 17; for BMI 23.1-26, GS ≤ 17.3; for BMI 26.1-29, GS ≤ 18; for BMI &gt; 29, GS ≤ 21</w:t>
            </w:r>
          </w:p>
        </w:tc>
      </w:tr>
      <w:tr w:rsidR="00B771D1" w:rsidRPr="00F839AA" w14:paraId="663E6FF0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40BF986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11459DC8" w14:textId="77777777" w:rsidR="00B771D1" w:rsidRPr="00F839AA" w:rsidRDefault="00B771D1" w:rsidP="003F5EF6">
            <w:pPr>
              <w:snapToGrid w:val="0"/>
              <w:spacing w:before="120" w:line="360" w:lineRule="auto"/>
              <w:ind w:left="426"/>
              <w:outlineLvl w:val="2"/>
              <w:rPr>
                <w:highlight w:val="magenta"/>
                <w:vertAlign w:val="superscript"/>
              </w:rPr>
            </w:pPr>
            <w:r w:rsidRPr="00F839AA">
              <w:t xml:space="preserve">Pulse pressure (mmHg) </w:t>
            </w:r>
          </w:p>
        </w:tc>
        <w:tc>
          <w:tcPr>
            <w:tcW w:w="3548" w:type="dxa"/>
            <w:gridSpan w:val="3"/>
          </w:tcPr>
          <w:p w14:paraId="36C2B249" w14:textId="77777777" w:rsidR="00B771D1" w:rsidRPr="00F839AA" w:rsidRDefault="00B771D1" w:rsidP="00531F1C">
            <w:pPr>
              <w:snapToGrid w:val="0"/>
              <w:spacing w:before="120"/>
            </w:pPr>
            <w:r w:rsidRPr="00F839AA">
              <w:t>0 = 32.13-63.90; 0.5 = 64-75.9; 1 = &lt; 32.12 or 76+</w:t>
            </w:r>
          </w:p>
        </w:tc>
      </w:tr>
      <w:tr w:rsidR="00B771D1" w:rsidRPr="00F839AA" w14:paraId="0C90AF1D" w14:textId="77777777" w:rsidTr="00817C4D">
        <w:trPr>
          <w:gridAfter w:val="1"/>
          <w:wAfter w:w="65" w:type="dxa"/>
          <w:trHeight w:val="532"/>
        </w:trPr>
        <w:tc>
          <w:tcPr>
            <w:tcW w:w="2310" w:type="dxa"/>
            <w:vMerge/>
            <w:tcBorders>
              <w:bottom w:val="single" w:sz="4" w:space="0" w:color="auto"/>
            </w:tcBorders>
          </w:tcPr>
          <w:p w14:paraId="045926BA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6B2F6D8F" w14:textId="77777777" w:rsidR="00B771D1" w:rsidRPr="00F839AA" w:rsidRDefault="00B771D1" w:rsidP="003F5EF6">
            <w:pPr>
              <w:snapToGrid w:val="0"/>
              <w:spacing w:before="120" w:line="360" w:lineRule="auto"/>
              <w:ind w:left="426"/>
              <w:outlineLvl w:val="2"/>
              <w:rPr>
                <w:highlight w:val="magenta"/>
                <w:vertAlign w:val="superscript"/>
              </w:rPr>
            </w:pPr>
            <w:r w:rsidRPr="00F839AA">
              <w:t xml:space="preserve">Resting heart rate (bpm)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158AE570" w14:textId="1DFF3FDE" w:rsidR="00B771D1" w:rsidRPr="00F839AA" w:rsidRDefault="00B771D1" w:rsidP="003F5EF6">
            <w:pPr>
              <w:snapToGrid w:val="0"/>
              <w:spacing w:before="120" w:line="360" w:lineRule="auto"/>
            </w:pPr>
            <w:r w:rsidRPr="00F839AA">
              <w:t>0 = 60-99; 1 = &lt; 60 or 100</w:t>
            </w:r>
            <w:r w:rsidR="00DE40AB">
              <w:t xml:space="preserve"> </w:t>
            </w:r>
            <w:r w:rsidR="00DE40AB" w:rsidRPr="00DE40AB">
              <w:rPr>
                <w:u w:val="single"/>
              </w:rPr>
              <w:t>&lt;</w:t>
            </w:r>
          </w:p>
        </w:tc>
      </w:tr>
      <w:tr w:rsidR="00B771D1" w:rsidRPr="00F839AA" w14:paraId="6EB37394" w14:textId="77777777" w:rsidTr="00817C4D">
        <w:trPr>
          <w:gridAfter w:val="1"/>
          <w:wAfter w:w="65" w:type="dxa"/>
          <w:trHeight w:val="89"/>
        </w:trPr>
        <w:tc>
          <w:tcPr>
            <w:tcW w:w="2310" w:type="dxa"/>
            <w:tcBorders>
              <w:top w:val="single" w:sz="4" w:space="0" w:color="auto"/>
            </w:tcBorders>
          </w:tcPr>
          <w:p w14:paraId="259AB292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Exhaustion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493380E2" w14:textId="77777777" w:rsidR="00B771D1" w:rsidRDefault="00B771D1" w:rsidP="003F5EF6">
            <w:pPr>
              <w:spacing w:line="360" w:lineRule="auto"/>
              <w:contextualSpacing/>
              <w:outlineLvl w:val="2"/>
            </w:pPr>
            <w:r>
              <w:t xml:space="preserve">       E</w:t>
            </w:r>
            <w:r w:rsidRPr="00F839AA">
              <w:t>verything an effort</w:t>
            </w:r>
          </w:p>
          <w:p w14:paraId="3AC14602" w14:textId="47F82486" w:rsidR="00DE40AB" w:rsidRDefault="00DE40AB" w:rsidP="00DE40AB">
            <w:pPr>
              <w:spacing w:line="360" w:lineRule="auto"/>
              <w:contextualSpacing/>
              <w:outlineLvl w:val="2"/>
            </w:pPr>
            <w:r>
              <w:t xml:space="preserve">       C</w:t>
            </w:r>
            <w:r w:rsidRPr="00F839AA">
              <w:t>ould not get going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23A792B2" w14:textId="0DF8AE1B" w:rsidR="00B771D1" w:rsidRPr="00F839AA" w:rsidRDefault="00B86E5E" w:rsidP="00B86E5E">
            <w:pPr>
              <w:contextualSpacing/>
            </w:pPr>
            <w:r w:rsidRPr="00F839AA">
              <w:t>0 = rarely or none of the time</w:t>
            </w:r>
            <w:r>
              <w:t xml:space="preserve">; 0.25 = </w:t>
            </w:r>
            <w:r w:rsidRPr="00F839AA">
              <w:t xml:space="preserve">some or a little of the time; </w:t>
            </w:r>
            <w:r>
              <w:t>0.75</w:t>
            </w:r>
            <w:r w:rsidRPr="00F839AA">
              <w:t xml:space="preserve"> = a moderate amount</w:t>
            </w:r>
            <w:r>
              <w:t xml:space="preserve">; 1 = </w:t>
            </w:r>
            <w:r w:rsidRPr="00F839AA">
              <w:t>most of the time</w:t>
            </w:r>
          </w:p>
        </w:tc>
      </w:tr>
      <w:tr w:rsidR="00B771D1" w:rsidRPr="00F839AA" w14:paraId="7DB0A2A4" w14:textId="77777777" w:rsidTr="00DE40AB">
        <w:trPr>
          <w:trHeight w:val="89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747B0095" w14:textId="77777777" w:rsidR="00B771D1" w:rsidRPr="009F12F8" w:rsidRDefault="00B771D1" w:rsidP="003F5EF6">
            <w:pPr>
              <w:spacing w:line="360" w:lineRule="auto"/>
              <w:contextualSpacing/>
              <w:outlineLvl w:val="2"/>
              <w:rPr>
                <w:b/>
                <w:bCs/>
              </w:rPr>
            </w:pPr>
            <w:r w:rsidRPr="009F12F8">
              <w:rPr>
                <w:b/>
                <w:bCs/>
              </w:rPr>
              <w:t>Self-reported health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14:paraId="2DD2492B" w14:textId="49AB83C3" w:rsidR="00B771D1" w:rsidRPr="00F839AA" w:rsidRDefault="00B771D1" w:rsidP="003F5EF6">
            <w:pPr>
              <w:spacing w:line="360" w:lineRule="auto"/>
              <w:contextualSpacing/>
              <w:outlineLvl w:val="2"/>
            </w:pPr>
            <w:r>
              <w:t>C</w:t>
            </w:r>
            <w:r w:rsidRPr="00F839AA">
              <w:t>urrent health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14:paraId="774DC5F8" w14:textId="5B470A5C" w:rsidR="00B771D1" w:rsidRPr="00F839AA" w:rsidRDefault="00DE40AB" w:rsidP="00531F1C">
            <w:pPr>
              <w:contextualSpacing/>
            </w:pPr>
            <w:r w:rsidRPr="00F839AA">
              <w:t>0 = very good; 0.25 = good; 0.50 = average; 0.75 = poor; 1 = very poor</w:t>
            </w:r>
          </w:p>
        </w:tc>
      </w:tr>
      <w:tr w:rsidR="00B771D1" w:rsidRPr="00F839AA" w14:paraId="78A5ED83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7C5C6EFA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Cardiorespiratory health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011A6157" w14:textId="54071191" w:rsidR="00B771D1" w:rsidRPr="00B82FFB" w:rsidRDefault="00B771D1" w:rsidP="003F5EF6">
            <w:pPr>
              <w:spacing w:line="360" w:lineRule="auto"/>
              <w:ind w:left="425"/>
              <w:contextualSpacing/>
              <w:outlineLvl w:val="2"/>
              <w:rPr>
                <w:vertAlign w:val="superscript"/>
              </w:rPr>
            </w:pPr>
            <w:r w:rsidRPr="0047791F">
              <w:t xml:space="preserve">Chronic respiratory condition 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6C14E519" w14:textId="51981FC1" w:rsidR="00B771D1" w:rsidRPr="00F839AA" w:rsidRDefault="00B86E5E" w:rsidP="00DE40AB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5E0A61C2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1095A28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7887965" w14:textId="2E39DB71" w:rsidR="00B771D1" w:rsidRPr="00B82FFB" w:rsidRDefault="00B771D1" w:rsidP="003F5EF6">
            <w:pPr>
              <w:spacing w:line="360" w:lineRule="auto"/>
              <w:ind w:left="425"/>
              <w:contextualSpacing/>
              <w:outlineLvl w:val="2"/>
            </w:pPr>
            <w:r w:rsidRPr="0047791F">
              <w:t xml:space="preserve">Shortness of breath </w:t>
            </w:r>
          </w:p>
        </w:tc>
        <w:tc>
          <w:tcPr>
            <w:tcW w:w="3548" w:type="dxa"/>
            <w:gridSpan w:val="3"/>
          </w:tcPr>
          <w:p w14:paraId="29A5F08F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E9B0A20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4F55381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135520A0" w14:textId="7CA449E0" w:rsidR="00B771D1" w:rsidRPr="00B82FFB" w:rsidRDefault="00B771D1" w:rsidP="003F5EF6">
            <w:pPr>
              <w:spacing w:line="360" w:lineRule="auto"/>
              <w:ind w:left="425"/>
              <w:contextualSpacing/>
              <w:outlineLvl w:val="2"/>
              <w:rPr>
                <w:vertAlign w:val="superscript"/>
              </w:rPr>
            </w:pPr>
            <w:r w:rsidRPr="0047791F">
              <w:t xml:space="preserve">Sleep </w:t>
            </w:r>
            <w:r>
              <w:t>breathing disorder</w:t>
            </w:r>
            <w:r w:rsidRPr="0047791F">
              <w:t xml:space="preserve"> </w:t>
            </w:r>
          </w:p>
        </w:tc>
        <w:tc>
          <w:tcPr>
            <w:tcW w:w="3548" w:type="dxa"/>
            <w:gridSpan w:val="3"/>
          </w:tcPr>
          <w:p w14:paraId="43D146EF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083CA1E8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2CE05C8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64A2D90" w14:textId="45B30FAF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47791F">
              <w:t xml:space="preserve">High blood pressure or hypertension </w:t>
            </w:r>
          </w:p>
        </w:tc>
        <w:tc>
          <w:tcPr>
            <w:tcW w:w="3548" w:type="dxa"/>
            <w:gridSpan w:val="3"/>
          </w:tcPr>
          <w:p w14:paraId="56C2BF9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6D18928F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191BEE8A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F9AF2E1" w14:textId="016D896A" w:rsidR="00B771D1" w:rsidRPr="0047791F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47791F">
              <w:rPr>
                <w:rFonts w:ascii="Calibri" w:hAnsi="Calibri" w:cs="Calibri"/>
              </w:rPr>
              <w:t>﻿</w:t>
            </w:r>
            <w:r w:rsidRPr="0047791F">
              <w:t xml:space="preserve">Atrial fibrillation or irregular heartbeat </w:t>
            </w:r>
          </w:p>
        </w:tc>
        <w:tc>
          <w:tcPr>
            <w:tcW w:w="3548" w:type="dxa"/>
            <w:gridSpan w:val="3"/>
          </w:tcPr>
          <w:p w14:paraId="56649E4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26AE0EB4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62BB5B74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48B0535F" w14:textId="623D5D01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47791F">
              <w:rPr>
                <w:rFonts w:ascii="Calibri" w:hAnsi="Calibri" w:cs="Calibri"/>
              </w:rPr>
              <w:t>﻿</w:t>
            </w:r>
            <w:r w:rsidRPr="0047791F">
              <w:t xml:space="preserve">Heart attack, congestive heart failure </w:t>
            </w:r>
          </w:p>
        </w:tc>
        <w:tc>
          <w:tcPr>
            <w:tcW w:w="3548" w:type="dxa"/>
            <w:gridSpan w:val="3"/>
          </w:tcPr>
          <w:p w14:paraId="2F7B425F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53743BED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7E76E13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1AABBF2" w14:textId="6725E3BA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47791F">
              <w:t xml:space="preserve">Peripheral vascular disease </w:t>
            </w:r>
          </w:p>
        </w:tc>
        <w:tc>
          <w:tcPr>
            <w:tcW w:w="3548" w:type="dxa"/>
            <w:gridSpan w:val="3"/>
          </w:tcPr>
          <w:p w14:paraId="7DF8F8F8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6B9C20C9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2D2BDA6D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06674D96" w14:textId="339E3F3F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47791F">
              <w:t xml:space="preserve">Mini-stroke or TIA </w:t>
            </w:r>
          </w:p>
        </w:tc>
        <w:tc>
          <w:tcPr>
            <w:tcW w:w="3548" w:type="dxa"/>
            <w:gridSpan w:val="3"/>
          </w:tcPr>
          <w:p w14:paraId="441819A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30120D4B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tcBorders>
              <w:bottom w:val="single" w:sz="4" w:space="0" w:color="auto"/>
            </w:tcBorders>
          </w:tcPr>
          <w:p w14:paraId="5FA29D0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7C6FFA6C" w14:textId="58ED2435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Hyperlipidemia</w:t>
            </w:r>
            <w:r w:rsidRPr="007343F0">
              <w:rPr>
                <w:vertAlign w:val="superscript"/>
              </w:rPr>
              <w:t xml:space="preserve">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6EE7075A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00832E3F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3F94CAFE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Clinical symptoms or diseases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4A3C3675" w14:textId="2F4D317B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47791F">
              <w:t xml:space="preserve">Episodes of fainting 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03020B96" w14:textId="199543F5" w:rsidR="00B771D1" w:rsidRPr="00F839AA" w:rsidRDefault="00531F1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54065A11" w14:textId="77777777" w:rsidTr="00795E0F">
        <w:trPr>
          <w:gridAfter w:val="1"/>
          <w:wAfter w:w="65" w:type="dxa"/>
          <w:trHeight w:val="321"/>
        </w:trPr>
        <w:tc>
          <w:tcPr>
            <w:tcW w:w="2310" w:type="dxa"/>
            <w:vMerge/>
          </w:tcPr>
          <w:p w14:paraId="4391D592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4CBB12BB" w14:textId="3F7015AC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47791F">
              <w:t xml:space="preserve">Orthostatic blood pressure </w:t>
            </w:r>
            <w:proofErr w:type="gramStart"/>
            <w:r w:rsidRPr="0047791F">
              <w:t>drop</w:t>
            </w:r>
            <w:proofErr w:type="gramEnd"/>
            <w:r w:rsidRPr="0047791F">
              <w:t xml:space="preserve"> </w:t>
            </w:r>
          </w:p>
        </w:tc>
        <w:tc>
          <w:tcPr>
            <w:tcW w:w="3548" w:type="dxa"/>
            <w:gridSpan w:val="3"/>
          </w:tcPr>
          <w:p w14:paraId="3FCA6EB8" w14:textId="13DCD85E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665E8922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12BA141F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07A2A9DB" w14:textId="49FC4718" w:rsidR="00B771D1" w:rsidRPr="00C15698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47791F">
              <w:t>Vertigo or dizziness</w:t>
            </w:r>
            <w:r w:rsidR="00C15698">
              <w:t xml:space="preserve"> </w:t>
            </w:r>
          </w:p>
        </w:tc>
        <w:tc>
          <w:tcPr>
            <w:tcW w:w="3548" w:type="dxa"/>
            <w:gridSpan w:val="3"/>
          </w:tcPr>
          <w:p w14:paraId="065AD9B4" w14:textId="0B031BCC" w:rsidR="00531F1C" w:rsidRPr="00F839AA" w:rsidRDefault="00531F1C" w:rsidP="00795E0F">
            <w:pPr>
              <w:spacing w:line="360" w:lineRule="auto"/>
              <w:contextualSpacing/>
            </w:pPr>
          </w:p>
        </w:tc>
      </w:tr>
      <w:tr w:rsidR="00B771D1" w:rsidRPr="00F839AA" w14:paraId="376E41CF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53BFC6C6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7F398992" w14:textId="6E4034DD" w:rsidR="00B771D1" w:rsidRPr="0047791F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47791F">
              <w:t xml:space="preserve">Type II diabetes </w:t>
            </w:r>
          </w:p>
        </w:tc>
        <w:tc>
          <w:tcPr>
            <w:tcW w:w="3548" w:type="dxa"/>
            <w:gridSpan w:val="3"/>
          </w:tcPr>
          <w:p w14:paraId="3968BBDF" w14:textId="77777777" w:rsidR="00B771D1" w:rsidRDefault="00531F1C" w:rsidP="00531F1C">
            <w:pPr>
              <w:contextualSpacing/>
            </w:pPr>
            <w:r w:rsidRPr="00F839AA">
              <w:t>0 = no; 0.5 = borderline/high blood sugar; 1 = type I or II diabetes</w:t>
            </w:r>
          </w:p>
          <w:p w14:paraId="5D5F989A" w14:textId="11A9AC6E" w:rsidR="00531F1C" w:rsidRPr="00F839AA" w:rsidRDefault="00531F1C" w:rsidP="00531F1C">
            <w:pPr>
              <w:contextualSpacing/>
            </w:pPr>
          </w:p>
        </w:tc>
      </w:tr>
      <w:tr w:rsidR="00B771D1" w:rsidRPr="00F839AA" w14:paraId="570FAACC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1BDF715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660B4FCC" w14:textId="3038F7A0" w:rsidR="00B771D1" w:rsidRPr="00A31C08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yellow"/>
                <w:vertAlign w:val="superscript"/>
              </w:rPr>
            </w:pPr>
            <w:r w:rsidRPr="00F839AA">
              <w:t xml:space="preserve">Polypharmacy </w:t>
            </w:r>
          </w:p>
        </w:tc>
        <w:tc>
          <w:tcPr>
            <w:tcW w:w="3548" w:type="dxa"/>
            <w:gridSpan w:val="3"/>
          </w:tcPr>
          <w:p w14:paraId="06780926" w14:textId="77777777" w:rsidR="00B771D1" w:rsidRDefault="00531F1C" w:rsidP="00531F1C">
            <w:pPr>
              <w:contextualSpacing/>
            </w:pPr>
            <w:r w:rsidRPr="00F839AA">
              <w:t>0 = 0-4 medications; 0.5 = 5-7 medications; 1 = 8+ medications</w:t>
            </w:r>
            <w:r>
              <w:t>; 2 = 14+ medications</w:t>
            </w:r>
          </w:p>
          <w:p w14:paraId="5B012C5C" w14:textId="01FC2133" w:rsidR="00531F1C" w:rsidRPr="00F839AA" w:rsidRDefault="00531F1C" w:rsidP="00531F1C">
            <w:pPr>
              <w:contextualSpacing/>
            </w:pPr>
          </w:p>
        </w:tc>
      </w:tr>
      <w:tr w:rsidR="00B771D1" w:rsidRPr="00F839AA" w14:paraId="4BCAD839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0F184B19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205C2A5" w14:textId="148079D6" w:rsidR="00B771D1" w:rsidRPr="00B82FFB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yellow"/>
              </w:rPr>
            </w:pPr>
            <w:r w:rsidRPr="00F839AA">
              <w:t xml:space="preserve">Osteoarthritis </w:t>
            </w:r>
          </w:p>
        </w:tc>
        <w:tc>
          <w:tcPr>
            <w:tcW w:w="3548" w:type="dxa"/>
            <w:gridSpan w:val="3"/>
          </w:tcPr>
          <w:p w14:paraId="2208EF23" w14:textId="3B0A50FE" w:rsidR="00B771D1" w:rsidRPr="00F839AA" w:rsidRDefault="00531F1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006BB26E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3FD5D9A0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0A0A9D94" w14:textId="1FCECFE0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Hypothyroidism </w:t>
            </w:r>
          </w:p>
        </w:tc>
        <w:tc>
          <w:tcPr>
            <w:tcW w:w="3548" w:type="dxa"/>
            <w:gridSpan w:val="3"/>
          </w:tcPr>
          <w:p w14:paraId="544BF10F" w14:textId="2D7DE9FC" w:rsidR="00B771D1" w:rsidRPr="00F839AA" w:rsidRDefault="0070199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59DEED2D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3EA8E19B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6FE3C143" w14:textId="5C0982A4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Osteoporosis </w:t>
            </w:r>
          </w:p>
        </w:tc>
        <w:tc>
          <w:tcPr>
            <w:tcW w:w="3548" w:type="dxa"/>
            <w:gridSpan w:val="3"/>
          </w:tcPr>
          <w:p w14:paraId="0F7A175C" w14:textId="528641B6" w:rsidR="00B771D1" w:rsidRPr="00F839AA" w:rsidRDefault="0070199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024F0845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583DBF7F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3E85768" w14:textId="4C01294B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Stomach ulcers</w:t>
            </w:r>
          </w:p>
        </w:tc>
        <w:tc>
          <w:tcPr>
            <w:tcW w:w="3548" w:type="dxa"/>
            <w:gridSpan w:val="3"/>
          </w:tcPr>
          <w:p w14:paraId="136E1CAE" w14:textId="0393C2CE" w:rsidR="00B771D1" w:rsidRPr="00F839AA" w:rsidRDefault="0070199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6CD20307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2CFCF65D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7F842992" w14:textId="2603E2AF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Irritable bowel syndrome</w:t>
            </w:r>
          </w:p>
        </w:tc>
        <w:tc>
          <w:tcPr>
            <w:tcW w:w="3548" w:type="dxa"/>
            <w:gridSpan w:val="3"/>
          </w:tcPr>
          <w:p w14:paraId="0C3BCA71" w14:textId="56A50A96" w:rsidR="00B771D1" w:rsidRPr="00F839AA" w:rsidRDefault="0070199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4BF85250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4FCB034D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A4A8035" w14:textId="787D0EBB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Chronic constipation</w:t>
            </w:r>
          </w:p>
        </w:tc>
        <w:tc>
          <w:tcPr>
            <w:tcW w:w="3548" w:type="dxa"/>
            <w:gridSpan w:val="3"/>
          </w:tcPr>
          <w:p w14:paraId="572545EC" w14:textId="14940DB6" w:rsidR="00B771D1" w:rsidRPr="00F839AA" w:rsidRDefault="0070199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0CC811AF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107AB044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4DC8D514" w14:textId="70AB1F0E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highlight w:val="magenta"/>
              </w:rPr>
            </w:pPr>
            <w:r w:rsidRPr="00F839AA">
              <w:t xml:space="preserve">Urinary incontinence </w:t>
            </w:r>
          </w:p>
        </w:tc>
        <w:tc>
          <w:tcPr>
            <w:tcW w:w="3548" w:type="dxa"/>
            <w:gridSpan w:val="3"/>
          </w:tcPr>
          <w:p w14:paraId="2CA338D5" w14:textId="0EDEC434" w:rsidR="00B771D1" w:rsidRPr="00F839AA" w:rsidRDefault="0070199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1CE64C26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tcBorders>
              <w:bottom w:val="single" w:sz="4" w:space="0" w:color="auto"/>
            </w:tcBorders>
          </w:tcPr>
          <w:p w14:paraId="2AF222AF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26294E8B" w14:textId="6FD3575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Cancer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19B70277" w14:textId="1319C481" w:rsidR="00B771D1" w:rsidRPr="00F839AA" w:rsidRDefault="0070199C" w:rsidP="003F5EF6">
            <w:pPr>
              <w:spacing w:line="360" w:lineRule="auto"/>
              <w:contextualSpacing/>
            </w:pPr>
            <w:r>
              <w:t>0 = no; 1 = yes</w:t>
            </w:r>
          </w:p>
        </w:tc>
      </w:tr>
      <w:tr w:rsidR="00B771D1" w:rsidRPr="00F839AA" w14:paraId="497197F6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4A041B21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Emotional wellbeing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1A91AC37" w14:textId="52C29616" w:rsidR="00B771D1" w:rsidRPr="00F839AA" w:rsidRDefault="00B771D1" w:rsidP="003F5EF6">
            <w:pPr>
              <w:spacing w:line="360" w:lineRule="auto"/>
              <w:contextualSpacing/>
              <w:outlineLvl w:val="2"/>
              <w:rPr>
                <w:vertAlign w:val="superscript"/>
              </w:rPr>
            </w:pPr>
            <w:r>
              <w:t xml:space="preserve">       </w:t>
            </w:r>
            <w:r w:rsidRPr="00F839AA">
              <w:t xml:space="preserve">Major depressive disorder 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61886AAF" w14:textId="514803B2" w:rsidR="00B771D1" w:rsidRPr="00F839AA" w:rsidRDefault="00B86E5E" w:rsidP="00B86E5E">
            <w:pPr>
              <w:spacing w:line="360" w:lineRule="auto"/>
              <w:contextualSpacing/>
              <w:jc w:val="both"/>
            </w:pPr>
            <w:r>
              <w:t>0 = no; 1 = yes</w:t>
            </w:r>
          </w:p>
        </w:tc>
      </w:tr>
      <w:tr w:rsidR="00B771D1" w:rsidRPr="00F839AA" w14:paraId="7CC98AC8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vMerge/>
            <w:tcBorders>
              <w:bottom w:val="single" w:sz="4" w:space="0" w:color="auto"/>
            </w:tcBorders>
          </w:tcPr>
          <w:p w14:paraId="25DF90C9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0CC22F63" w14:textId="61EE80FB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Generalized anxiety disorder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10A09D9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78BBB136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5ADE02F5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lastRenderedPageBreak/>
              <w:t>Oral health and nutritional factors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122444DA" w14:textId="3EBC18DE" w:rsidR="00B771D1" w:rsidRPr="00A31C08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Self-reported appetite </w:t>
            </w:r>
          </w:p>
        </w:tc>
        <w:tc>
          <w:tcPr>
            <w:tcW w:w="3548" w:type="dxa"/>
            <w:gridSpan w:val="3"/>
            <w:tcBorders>
              <w:top w:val="single" w:sz="4" w:space="0" w:color="auto"/>
            </w:tcBorders>
          </w:tcPr>
          <w:p w14:paraId="1D0CAE7F" w14:textId="77777777" w:rsidR="00B771D1" w:rsidRDefault="00531F1C" w:rsidP="00531F1C">
            <w:pPr>
              <w:contextualSpacing/>
            </w:pPr>
            <w:r w:rsidRPr="00F839AA">
              <w:t>0 = very good; 0.33 = good; 0.66 = fair; 1 = poor</w:t>
            </w:r>
          </w:p>
          <w:p w14:paraId="14721C7D" w14:textId="0AFB117E" w:rsidR="00531F1C" w:rsidRPr="00F839AA" w:rsidRDefault="00531F1C" w:rsidP="00531F1C">
            <w:pPr>
              <w:contextualSpacing/>
            </w:pPr>
          </w:p>
        </w:tc>
      </w:tr>
      <w:tr w:rsidR="00B771D1" w:rsidRPr="00F839AA" w14:paraId="79E9CB21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538A6199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7ECF0385" w14:textId="5112CDDF" w:rsidR="00B771D1" w:rsidRPr="00A31C08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Coughing, choking, pain when swallowing </w:t>
            </w:r>
          </w:p>
        </w:tc>
        <w:tc>
          <w:tcPr>
            <w:tcW w:w="3548" w:type="dxa"/>
            <w:gridSpan w:val="3"/>
          </w:tcPr>
          <w:p w14:paraId="4C2B11DD" w14:textId="77777777" w:rsidR="00B771D1" w:rsidRDefault="00531F1C" w:rsidP="00531F1C">
            <w:pPr>
              <w:contextualSpacing/>
            </w:pPr>
            <w:r w:rsidRPr="00F839AA">
              <w:t>0 = never; 0.33 = rarely; 0.66 = sometimes; 1 = often or always</w:t>
            </w:r>
          </w:p>
          <w:p w14:paraId="66C6F675" w14:textId="4F13A3F9" w:rsidR="00531F1C" w:rsidRPr="00F839AA" w:rsidRDefault="00531F1C" w:rsidP="00531F1C">
            <w:pPr>
              <w:contextualSpacing/>
            </w:pPr>
          </w:p>
        </w:tc>
      </w:tr>
      <w:tr w:rsidR="00B771D1" w:rsidRPr="00F839AA" w14:paraId="4293B775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1922AF0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62A11A5F" w14:textId="5970B9F4" w:rsidR="00B771D1" w:rsidRPr="00A31C08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Self-reported mouth health </w:t>
            </w:r>
          </w:p>
        </w:tc>
        <w:tc>
          <w:tcPr>
            <w:tcW w:w="3548" w:type="dxa"/>
            <w:gridSpan w:val="3"/>
          </w:tcPr>
          <w:p w14:paraId="30E0F651" w14:textId="77777777" w:rsidR="00B771D1" w:rsidRDefault="00531F1C" w:rsidP="00531F1C">
            <w:pPr>
              <w:contextualSpacing/>
            </w:pPr>
            <w:r w:rsidRPr="00F839AA">
              <w:t>0 = excellent; 0.25 = very good; 0.50 = good; 0.75 = fair; 1 = poor or non-existent</w:t>
            </w:r>
          </w:p>
          <w:p w14:paraId="597D9A42" w14:textId="24D51E7E" w:rsidR="00531F1C" w:rsidRPr="00F839AA" w:rsidRDefault="00531F1C" w:rsidP="00531F1C">
            <w:pPr>
              <w:contextualSpacing/>
            </w:pPr>
          </w:p>
        </w:tc>
      </w:tr>
      <w:tr w:rsidR="00B771D1" w:rsidRPr="00F839AA" w14:paraId="0559BEF8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37F1E968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569415D1" w14:textId="549AAC97" w:rsidR="00B771D1" w:rsidRPr="00A31C08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Eating discomfort due to mouth problems </w:t>
            </w:r>
          </w:p>
        </w:tc>
        <w:tc>
          <w:tcPr>
            <w:tcW w:w="3548" w:type="dxa"/>
            <w:gridSpan w:val="3"/>
          </w:tcPr>
          <w:p w14:paraId="0A15E75E" w14:textId="782EB1A3" w:rsidR="00B771D1" w:rsidRPr="00F839AA" w:rsidRDefault="00531F1C" w:rsidP="00531F1C">
            <w:pPr>
              <w:contextualSpacing/>
            </w:pPr>
            <w:r w:rsidRPr="00F839AA">
              <w:t>0 = never; 0.33 = rarely; 0.66 = sometimes; 1 = often or always</w:t>
            </w:r>
          </w:p>
        </w:tc>
      </w:tr>
      <w:tr w:rsidR="00B771D1" w:rsidRPr="00F839AA" w14:paraId="0CF13E3F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vMerge/>
            <w:tcBorders>
              <w:bottom w:val="single" w:sz="4" w:space="0" w:color="auto"/>
            </w:tcBorders>
          </w:tcPr>
          <w:p w14:paraId="5EFFDDF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4" w:space="0" w:color="auto"/>
            </w:tcBorders>
          </w:tcPr>
          <w:p w14:paraId="18F2936A" w14:textId="474BB719" w:rsidR="00B771D1" w:rsidRPr="00A31C08" w:rsidRDefault="00B771D1" w:rsidP="003F5EF6">
            <w:pPr>
              <w:spacing w:line="360" w:lineRule="auto"/>
              <w:ind w:left="426"/>
              <w:contextualSpacing/>
              <w:outlineLvl w:val="2"/>
              <w:rPr>
                <w:vertAlign w:val="superscript"/>
              </w:rPr>
            </w:pPr>
            <w:r w:rsidRPr="00F839AA">
              <w:t xml:space="preserve">Avoid eating particular food due to mouth </w:t>
            </w:r>
          </w:p>
        </w:tc>
        <w:tc>
          <w:tcPr>
            <w:tcW w:w="3548" w:type="dxa"/>
            <w:gridSpan w:val="3"/>
            <w:tcBorders>
              <w:bottom w:val="single" w:sz="4" w:space="0" w:color="auto"/>
            </w:tcBorders>
          </w:tcPr>
          <w:p w14:paraId="2D0DFEB5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9903D26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1DEDBE39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Fluid biomarkers</w:t>
            </w:r>
          </w:p>
        </w:tc>
        <w:tc>
          <w:tcPr>
            <w:tcW w:w="5701" w:type="dxa"/>
            <w:gridSpan w:val="2"/>
            <w:tcBorders>
              <w:top w:val="single" w:sz="4" w:space="0" w:color="auto"/>
            </w:tcBorders>
          </w:tcPr>
          <w:p w14:paraId="44A74130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Hemoglobin </w:t>
            </w:r>
          </w:p>
        </w:tc>
        <w:tc>
          <w:tcPr>
            <w:tcW w:w="3548" w:type="dxa"/>
            <w:gridSpan w:val="3"/>
            <w:vMerge w:val="restart"/>
            <w:tcBorders>
              <w:top w:val="single" w:sz="4" w:space="0" w:color="auto"/>
            </w:tcBorders>
          </w:tcPr>
          <w:p w14:paraId="5F7C95EB" w14:textId="77777777" w:rsidR="00B771D1" w:rsidRPr="00F839AA" w:rsidRDefault="00B771D1" w:rsidP="004E30F5">
            <w:pPr>
              <w:contextualSpacing/>
            </w:pPr>
            <w:r w:rsidRPr="00F839AA">
              <w:t xml:space="preserve">0 = inside established reference range; 1 = outside established reference range </w:t>
            </w:r>
          </w:p>
        </w:tc>
      </w:tr>
      <w:tr w:rsidR="00B771D1" w:rsidRPr="00F839AA" w14:paraId="6CBBDACE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3D86C068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75903B4E" w14:textId="243D187E" w:rsidR="00B771D1" w:rsidRPr="00F839AA" w:rsidRDefault="00D423CF" w:rsidP="003F5EF6">
            <w:pPr>
              <w:spacing w:line="360" w:lineRule="auto"/>
              <w:ind w:left="426"/>
              <w:contextualSpacing/>
              <w:outlineLvl w:val="2"/>
            </w:pPr>
            <w:r>
              <w:t>Hb</w:t>
            </w:r>
            <w:r w:rsidR="00B771D1" w:rsidRPr="00F839AA">
              <w:t>A1c</w:t>
            </w:r>
          </w:p>
        </w:tc>
        <w:tc>
          <w:tcPr>
            <w:tcW w:w="3548" w:type="dxa"/>
            <w:gridSpan w:val="3"/>
            <w:vMerge/>
          </w:tcPr>
          <w:p w14:paraId="39402442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29AA5943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7DC6011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0243A01" w14:textId="77777777" w:rsidR="00B771D1" w:rsidRPr="00F839AA" w:rsidRDefault="00B771D1" w:rsidP="003F5EF6">
            <w:pPr>
              <w:spacing w:line="360" w:lineRule="auto"/>
              <w:contextualSpacing/>
              <w:outlineLvl w:val="2"/>
            </w:pPr>
            <w:r w:rsidRPr="00F839AA">
              <w:t xml:space="preserve">       Mean corpuscular hemoglobin concentration</w:t>
            </w:r>
          </w:p>
        </w:tc>
        <w:tc>
          <w:tcPr>
            <w:tcW w:w="3548" w:type="dxa"/>
            <w:gridSpan w:val="3"/>
            <w:vMerge/>
          </w:tcPr>
          <w:p w14:paraId="78D1F4D4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3A8F2C3A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072F16B7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48726E0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Mean corpuscular hemoglobin</w:t>
            </w:r>
          </w:p>
        </w:tc>
        <w:tc>
          <w:tcPr>
            <w:tcW w:w="3548" w:type="dxa"/>
            <w:gridSpan w:val="3"/>
            <w:vMerge/>
          </w:tcPr>
          <w:p w14:paraId="3FEB2249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184A578E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  <w:vMerge/>
          </w:tcPr>
          <w:p w14:paraId="21A08184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259573A1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Mean corpuscular volume </w:t>
            </w:r>
          </w:p>
        </w:tc>
        <w:tc>
          <w:tcPr>
            <w:tcW w:w="3548" w:type="dxa"/>
            <w:gridSpan w:val="3"/>
          </w:tcPr>
          <w:p w14:paraId="7181B6AF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EDA42CC" w14:textId="77777777" w:rsidTr="003F5EF6">
        <w:trPr>
          <w:gridAfter w:val="1"/>
          <w:wAfter w:w="65" w:type="dxa"/>
          <w:trHeight w:val="445"/>
        </w:trPr>
        <w:tc>
          <w:tcPr>
            <w:tcW w:w="2310" w:type="dxa"/>
            <w:vMerge/>
          </w:tcPr>
          <w:p w14:paraId="770D9F5A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60A72572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 xml:space="preserve">White blood cell count </w:t>
            </w:r>
          </w:p>
        </w:tc>
        <w:tc>
          <w:tcPr>
            <w:tcW w:w="3548" w:type="dxa"/>
            <w:gridSpan w:val="3"/>
          </w:tcPr>
          <w:p w14:paraId="07547A08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53C0B4FF" w14:textId="77777777" w:rsidTr="003F5EF6">
        <w:trPr>
          <w:gridAfter w:val="1"/>
          <w:wAfter w:w="65" w:type="dxa"/>
          <w:trHeight w:val="445"/>
        </w:trPr>
        <w:tc>
          <w:tcPr>
            <w:tcW w:w="2310" w:type="dxa"/>
            <w:vMerge/>
          </w:tcPr>
          <w:p w14:paraId="2641674D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3624AA9F" w14:textId="77777777" w:rsidR="00B771D1" w:rsidRPr="00F839AA" w:rsidRDefault="00B771D1" w:rsidP="003F5EF6">
            <w:pPr>
              <w:spacing w:line="360" w:lineRule="auto"/>
              <w:ind w:left="426"/>
              <w:contextualSpacing/>
              <w:outlineLvl w:val="2"/>
            </w:pPr>
            <w:r w:rsidRPr="00F839AA">
              <w:t>Red blood cell count</w:t>
            </w:r>
          </w:p>
        </w:tc>
        <w:tc>
          <w:tcPr>
            <w:tcW w:w="3548" w:type="dxa"/>
            <w:gridSpan w:val="3"/>
          </w:tcPr>
          <w:p w14:paraId="37B271B3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575DAFF4" w14:textId="77777777" w:rsidTr="003F5EF6">
        <w:trPr>
          <w:gridAfter w:val="1"/>
          <w:wAfter w:w="65" w:type="dxa"/>
          <w:trHeight w:val="401"/>
        </w:trPr>
        <w:tc>
          <w:tcPr>
            <w:tcW w:w="2310" w:type="dxa"/>
          </w:tcPr>
          <w:p w14:paraId="22EC73BB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64207F49" w14:textId="77777777" w:rsidR="00B771D1" w:rsidRPr="00F839AA" w:rsidRDefault="00B771D1" w:rsidP="003F5EF6">
            <w:pPr>
              <w:snapToGrid w:val="0"/>
              <w:spacing w:line="360" w:lineRule="auto"/>
              <w:ind w:left="425"/>
              <w:outlineLvl w:val="2"/>
            </w:pPr>
            <w:r w:rsidRPr="00F839AA">
              <w:t xml:space="preserve">Red cell distribution width </w:t>
            </w:r>
          </w:p>
        </w:tc>
        <w:tc>
          <w:tcPr>
            <w:tcW w:w="3548" w:type="dxa"/>
            <w:gridSpan w:val="3"/>
          </w:tcPr>
          <w:p w14:paraId="4DBFEFC1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07AAA030" w14:textId="77777777" w:rsidTr="003F5EF6">
        <w:trPr>
          <w:gridAfter w:val="1"/>
          <w:wAfter w:w="65" w:type="dxa"/>
          <w:trHeight w:val="469"/>
        </w:trPr>
        <w:tc>
          <w:tcPr>
            <w:tcW w:w="2310" w:type="dxa"/>
          </w:tcPr>
          <w:p w14:paraId="4034129C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28BAC4E3" w14:textId="77777777" w:rsidR="00B771D1" w:rsidRPr="00F839AA" w:rsidRDefault="00B771D1" w:rsidP="003F5EF6">
            <w:pPr>
              <w:snapToGrid w:val="0"/>
              <w:spacing w:line="360" w:lineRule="auto"/>
              <w:ind w:left="425"/>
              <w:outlineLvl w:val="2"/>
            </w:pPr>
            <w:r w:rsidRPr="00F839AA">
              <w:t xml:space="preserve">Number of lymphocytes </w:t>
            </w:r>
          </w:p>
        </w:tc>
        <w:tc>
          <w:tcPr>
            <w:tcW w:w="3548" w:type="dxa"/>
            <w:gridSpan w:val="3"/>
          </w:tcPr>
          <w:p w14:paraId="2020069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493169D0" w14:textId="77777777" w:rsidTr="003F5EF6">
        <w:trPr>
          <w:gridAfter w:val="1"/>
          <w:wAfter w:w="65" w:type="dxa"/>
          <w:trHeight w:val="89"/>
        </w:trPr>
        <w:tc>
          <w:tcPr>
            <w:tcW w:w="2310" w:type="dxa"/>
          </w:tcPr>
          <w:p w14:paraId="37CFFB2C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</w:tcPr>
          <w:p w14:paraId="40E3A77E" w14:textId="77777777" w:rsidR="00B771D1" w:rsidRPr="00F839AA" w:rsidRDefault="00B771D1" w:rsidP="003F5EF6">
            <w:pPr>
              <w:spacing w:before="120" w:line="360" w:lineRule="auto"/>
              <w:ind w:left="425"/>
              <w:contextualSpacing/>
              <w:outlineLvl w:val="2"/>
            </w:pPr>
            <w:r w:rsidRPr="00F839AA">
              <w:t xml:space="preserve">Number of neutrophils </w:t>
            </w:r>
          </w:p>
        </w:tc>
        <w:tc>
          <w:tcPr>
            <w:tcW w:w="3548" w:type="dxa"/>
            <w:gridSpan w:val="3"/>
          </w:tcPr>
          <w:p w14:paraId="789D64D0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77279B00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tcBorders>
              <w:bottom w:val="single" w:sz="8" w:space="0" w:color="auto"/>
            </w:tcBorders>
          </w:tcPr>
          <w:p w14:paraId="07B519EC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  <w:tc>
          <w:tcPr>
            <w:tcW w:w="5701" w:type="dxa"/>
            <w:gridSpan w:val="2"/>
            <w:tcBorders>
              <w:bottom w:val="single" w:sz="8" w:space="0" w:color="auto"/>
            </w:tcBorders>
          </w:tcPr>
          <w:p w14:paraId="49B01F8B" w14:textId="77777777" w:rsidR="00B771D1" w:rsidRPr="00F839AA" w:rsidRDefault="00B771D1" w:rsidP="003F5EF6">
            <w:pPr>
              <w:spacing w:before="120" w:line="360" w:lineRule="auto"/>
              <w:ind w:left="425"/>
              <w:contextualSpacing/>
              <w:outlineLvl w:val="2"/>
            </w:pPr>
            <w:r w:rsidRPr="00F839AA">
              <w:t xml:space="preserve">Hematocrit </w:t>
            </w:r>
          </w:p>
        </w:tc>
        <w:tc>
          <w:tcPr>
            <w:tcW w:w="3548" w:type="dxa"/>
            <w:gridSpan w:val="3"/>
            <w:tcBorders>
              <w:bottom w:val="single" w:sz="8" w:space="0" w:color="auto"/>
            </w:tcBorders>
          </w:tcPr>
          <w:p w14:paraId="04B6E2CE" w14:textId="77777777" w:rsidR="00B771D1" w:rsidRPr="00F839AA" w:rsidRDefault="00B771D1" w:rsidP="003F5EF6">
            <w:pPr>
              <w:spacing w:line="360" w:lineRule="auto"/>
              <w:contextualSpacing/>
            </w:pPr>
          </w:p>
        </w:tc>
      </w:tr>
      <w:tr w:rsidR="00B771D1" w:rsidRPr="00F839AA" w14:paraId="03303FAB" w14:textId="77777777" w:rsidTr="00080C6E">
        <w:trPr>
          <w:gridAfter w:val="1"/>
          <w:wAfter w:w="65" w:type="dxa"/>
          <w:trHeight w:val="89"/>
        </w:trPr>
        <w:tc>
          <w:tcPr>
            <w:tcW w:w="2310" w:type="dxa"/>
            <w:tcBorders>
              <w:top w:val="single" w:sz="8" w:space="0" w:color="auto"/>
              <w:bottom w:val="single" w:sz="8" w:space="0" w:color="auto"/>
            </w:tcBorders>
          </w:tcPr>
          <w:p w14:paraId="4572489C" w14:textId="77777777" w:rsidR="00B771D1" w:rsidRPr="009F12F8" w:rsidRDefault="00B771D1" w:rsidP="003F5EF6">
            <w:pPr>
              <w:spacing w:line="360" w:lineRule="auto"/>
              <w:contextualSpacing/>
              <w:rPr>
                <w:b/>
                <w:bCs/>
              </w:rPr>
            </w:pPr>
            <w:r w:rsidRPr="009F12F8">
              <w:rPr>
                <w:b/>
                <w:bCs/>
              </w:rPr>
              <w:t>Sex</w:t>
            </w:r>
          </w:p>
        </w:tc>
        <w:tc>
          <w:tcPr>
            <w:tcW w:w="5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585B05" w14:textId="77777777" w:rsidR="00B771D1" w:rsidRPr="00F839AA" w:rsidRDefault="00B771D1" w:rsidP="003F5EF6">
            <w:pPr>
              <w:spacing w:before="120" w:line="360" w:lineRule="auto"/>
              <w:ind w:left="425"/>
              <w:contextualSpacing/>
              <w:outlineLvl w:val="2"/>
            </w:pPr>
            <w:r w:rsidRPr="00F839AA">
              <w:t>Male or Female</w:t>
            </w:r>
          </w:p>
        </w:tc>
        <w:tc>
          <w:tcPr>
            <w:tcW w:w="354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4A89A31" w14:textId="77777777" w:rsidR="00B771D1" w:rsidRPr="00F839AA" w:rsidRDefault="00B771D1" w:rsidP="003F5EF6">
            <w:pPr>
              <w:spacing w:line="360" w:lineRule="auto"/>
              <w:contextualSpacing/>
            </w:pPr>
            <w:r w:rsidRPr="00F839AA">
              <w:t>0 = male; 1 = female</w:t>
            </w:r>
          </w:p>
        </w:tc>
      </w:tr>
    </w:tbl>
    <w:p w14:paraId="79A8C222" w14:textId="420D6D0A" w:rsidR="00D7791C" w:rsidRDefault="00B771D1" w:rsidP="00B771D1">
      <w:pPr>
        <w:spacing w:line="480" w:lineRule="auto"/>
        <w:contextualSpacing/>
        <w:sectPr w:rsidR="00D7791C" w:rsidSect="00B771D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839AA">
        <w:lastRenderedPageBreak/>
        <w:t>Abbreviations:</w:t>
      </w:r>
      <w:r w:rsidRPr="00F839AA">
        <w:rPr>
          <w:i/>
          <w:iCs/>
        </w:rPr>
        <w:t xml:space="preserve"> </w:t>
      </w:r>
      <w:r w:rsidRPr="00F839AA">
        <w:t xml:space="preserve">IADL, instrumental activities of daily living; ADL, </w:t>
      </w:r>
      <w:r>
        <w:t xml:space="preserve">basic </w:t>
      </w:r>
      <w:r w:rsidRPr="00F839AA">
        <w:t>activities of daily living; Q</w:t>
      </w:r>
      <w:r>
        <w:t>o</w:t>
      </w:r>
      <w:r w:rsidRPr="00F839AA">
        <w:t xml:space="preserve">L, quality of life; PASE, adapted Physical Activity Scale for the Elderly </w:t>
      </w:r>
      <w:r w:rsidRPr="003305C8">
        <w:rPr>
          <w:color w:val="000000"/>
        </w:rPr>
        <w:t>[</w:t>
      </w:r>
      <w:r w:rsidR="00AD4507">
        <w:rPr>
          <w:color w:val="000000"/>
        </w:rPr>
        <w:t>1</w:t>
      </w:r>
      <w:r w:rsidRPr="003305C8">
        <w:rPr>
          <w:color w:val="000000"/>
        </w:rPr>
        <w:t>]</w:t>
      </w:r>
      <w:r>
        <w:rPr>
          <w:color w:val="000000"/>
        </w:rPr>
        <w:t xml:space="preserve">; </w:t>
      </w:r>
      <w:r w:rsidRPr="00F839AA">
        <w:t>ABC, Activities-specific Balance Confidence Scale</w:t>
      </w:r>
      <w:r>
        <w:t xml:space="preserve"> </w:t>
      </w:r>
      <w:r w:rsidRPr="003305C8">
        <w:rPr>
          <w:color w:val="000000"/>
        </w:rPr>
        <w:t>[</w:t>
      </w:r>
      <w:r w:rsidR="00AD4507">
        <w:rPr>
          <w:color w:val="000000"/>
        </w:rPr>
        <w:t>2</w:t>
      </w:r>
      <w:r w:rsidRPr="003305C8">
        <w:rPr>
          <w:color w:val="000000"/>
        </w:rPr>
        <w:t>]</w:t>
      </w:r>
      <w:r>
        <w:t>;</w:t>
      </w:r>
      <w:r w:rsidRPr="00F839AA">
        <w:t xml:space="preserve"> HHIE, Hearing Handicap Inventory for the Elderly— screening version </w:t>
      </w:r>
      <w:r w:rsidRPr="003305C8">
        <w:rPr>
          <w:color w:val="000000"/>
        </w:rPr>
        <w:t>[</w:t>
      </w:r>
      <w:r w:rsidR="00AD4507">
        <w:rPr>
          <w:color w:val="000000"/>
        </w:rPr>
        <w:t>3</w:t>
      </w:r>
      <w:r w:rsidRPr="003305C8">
        <w:rPr>
          <w:color w:val="000000"/>
        </w:rPr>
        <w:t>]</w:t>
      </w:r>
      <w:r w:rsidRPr="00F839AA">
        <w:t>; B-SIT, Brief Smell Identification Test</w:t>
      </w:r>
      <w:r>
        <w:t xml:space="preserve"> </w:t>
      </w:r>
      <w:r w:rsidRPr="003305C8">
        <w:rPr>
          <w:color w:val="000000"/>
        </w:rPr>
        <w:t>[</w:t>
      </w:r>
      <w:r w:rsidR="00AD4507">
        <w:rPr>
          <w:color w:val="000000"/>
        </w:rPr>
        <w:t>4</w:t>
      </w:r>
      <w:r w:rsidRPr="003305C8">
        <w:rPr>
          <w:color w:val="000000"/>
        </w:rPr>
        <w:t>]</w:t>
      </w:r>
      <w:r w:rsidRPr="00F839AA">
        <w:t xml:space="preserve">; PSQI, Pittsburgh Sleep Quality Index </w:t>
      </w:r>
      <w:r w:rsidRPr="003305C8">
        <w:rPr>
          <w:color w:val="000000"/>
        </w:rPr>
        <w:t>[</w:t>
      </w:r>
      <w:r w:rsidR="00AD4507">
        <w:rPr>
          <w:color w:val="000000"/>
        </w:rPr>
        <w:t>5</w:t>
      </w:r>
      <w:r w:rsidRPr="003305C8">
        <w:rPr>
          <w:color w:val="000000"/>
        </w:rPr>
        <w:t>]</w:t>
      </w:r>
      <w:r w:rsidRPr="00F839AA">
        <w:t>; TIA, transient ischemic attack</w:t>
      </w:r>
      <w:r w:rsidR="00B24E2C">
        <w:t xml:space="preserve">; HbA1c, glycated hemoglobin. </w:t>
      </w:r>
    </w:p>
    <w:p w14:paraId="7123E29C" w14:textId="77777777" w:rsidR="00D7791C" w:rsidRPr="00F839AA" w:rsidRDefault="00D7791C" w:rsidP="00D7791C">
      <w:pPr>
        <w:spacing w:before="120" w:line="480" w:lineRule="auto"/>
        <w:contextualSpacing/>
        <w:rPr>
          <w:i/>
          <w:iCs/>
        </w:rPr>
      </w:pPr>
      <w:r>
        <w:rPr>
          <w:b/>
          <w:bCs/>
        </w:rPr>
        <w:lastRenderedPageBreak/>
        <w:t xml:space="preserve">Supplement </w:t>
      </w:r>
      <w:r w:rsidRPr="00BA35C2">
        <w:rPr>
          <w:b/>
          <w:bCs/>
        </w:rPr>
        <w:t xml:space="preserve">Table </w:t>
      </w:r>
      <w:r>
        <w:rPr>
          <w:b/>
          <w:bCs/>
        </w:rPr>
        <w:t>2</w:t>
      </w:r>
      <w:r w:rsidRPr="00F839AA">
        <w:t xml:space="preserve"> </w:t>
      </w:r>
      <w:r>
        <w:t>Predictors</w:t>
      </w:r>
      <w:r w:rsidRPr="00BA35C2">
        <w:t xml:space="preserve"> Below the Break in the Tree SHAP Waterfall Plo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85"/>
        <w:gridCol w:w="738"/>
        <w:gridCol w:w="971"/>
        <w:gridCol w:w="753"/>
      </w:tblGrid>
      <w:tr w:rsidR="00D7791C" w:rsidRPr="00F839AA" w14:paraId="5A26D7C1" w14:textId="77777777" w:rsidTr="003F5EF6">
        <w:trPr>
          <w:trHeight w:val="402"/>
        </w:trPr>
        <w:tc>
          <w:tcPr>
            <w:tcW w:w="6185" w:type="dxa"/>
            <w:tcBorders>
              <w:left w:val="nil"/>
              <w:bottom w:val="single" w:sz="4" w:space="0" w:color="auto"/>
              <w:right w:val="nil"/>
            </w:tcBorders>
          </w:tcPr>
          <w:p w14:paraId="08B9770E" w14:textId="77777777" w:rsidR="00D7791C" w:rsidRPr="00FF44F5" w:rsidRDefault="00D7791C" w:rsidP="003F5EF6">
            <w:pPr>
              <w:spacing w:line="360" w:lineRule="auto"/>
              <w:rPr>
                <w:b/>
                <w:bCs/>
              </w:rPr>
            </w:pPr>
            <w:r w:rsidRPr="00FF44F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ndicator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14:paraId="4E191BA4" w14:textId="77777777" w:rsidR="00D7791C" w:rsidRPr="00FF44F5" w:rsidRDefault="00D7791C" w:rsidP="003F5EF6">
            <w:pPr>
              <w:spacing w:line="360" w:lineRule="auto"/>
              <w:jc w:val="center"/>
              <w:rPr>
                <w:b/>
                <w:bCs/>
              </w:rPr>
            </w:pPr>
            <w:r w:rsidRPr="00FF44F5">
              <w:rPr>
                <w:b/>
                <w:bCs/>
              </w:rPr>
              <w:t>SCI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34464E53" w14:textId="77777777" w:rsidR="00D7791C" w:rsidRPr="00FF44F5" w:rsidRDefault="00D7791C" w:rsidP="003F5EF6">
            <w:pPr>
              <w:spacing w:line="360" w:lineRule="auto"/>
              <w:jc w:val="center"/>
              <w:rPr>
                <w:b/>
                <w:bCs/>
              </w:rPr>
            </w:pPr>
            <w:r w:rsidRPr="00FF44F5">
              <w:rPr>
                <w:b/>
                <w:bCs/>
              </w:rPr>
              <w:t>MCI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</w:tcPr>
          <w:p w14:paraId="0837A7A3" w14:textId="77777777" w:rsidR="00D7791C" w:rsidRPr="00FF44F5" w:rsidRDefault="00D7791C" w:rsidP="003F5EF6">
            <w:pPr>
              <w:spacing w:line="360" w:lineRule="auto"/>
              <w:jc w:val="center"/>
              <w:rPr>
                <w:b/>
                <w:bCs/>
              </w:rPr>
            </w:pPr>
            <w:r w:rsidRPr="00FF44F5">
              <w:rPr>
                <w:b/>
                <w:bCs/>
              </w:rPr>
              <w:t>AD</w:t>
            </w:r>
          </w:p>
        </w:tc>
      </w:tr>
      <w:tr w:rsidR="00D7791C" w:rsidRPr="00F839AA" w14:paraId="3C7A97CE" w14:textId="77777777" w:rsidTr="003F5EF6">
        <w:trPr>
          <w:trHeight w:val="280"/>
        </w:trPr>
        <w:tc>
          <w:tcPr>
            <w:tcW w:w="6185" w:type="dxa"/>
            <w:tcBorders>
              <w:left w:val="nil"/>
              <w:bottom w:val="nil"/>
              <w:right w:val="nil"/>
            </w:tcBorders>
          </w:tcPr>
          <w:p w14:paraId="1F2FE227" w14:textId="77777777" w:rsidR="00D7791C" w:rsidRPr="00F839AA" w:rsidRDefault="00D7791C" w:rsidP="003F5EF6">
            <w:pPr>
              <w:spacing w:line="360" w:lineRule="auto"/>
            </w:pPr>
            <w:r w:rsidRPr="00F839AA">
              <w:t>Getting to places beyond walking distance (IADL)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0B03C03F" w14:textId="77777777" w:rsidR="00D7791C" w:rsidRPr="002A32F5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29F2EEB4" w14:textId="77777777" w:rsidR="00D7791C" w:rsidRPr="002A32F5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</w:tcPr>
          <w:p w14:paraId="67BC439C" w14:textId="537FFCC3" w:rsidR="00D7791C" w:rsidRPr="00B83C89" w:rsidRDefault="002C5BC8" w:rsidP="003F5EF6">
            <w:pPr>
              <w:spacing w:line="360" w:lineRule="auto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</w:tr>
      <w:tr w:rsidR="002C5BC8" w:rsidRPr="00F839AA" w14:paraId="4948D37F" w14:textId="77777777" w:rsidTr="003F5EF6">
        <w:trPr>
          <w:trHeight w:val="281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461E9566" w14:textId="77777777" w:rsidR="002C5BC8" w:rsidRPr="00F839AA" w:rsidRDefault="002C5BC8" w:rsidP="002C5BC8">
            <w:pPr>
              <w:spacing w:line="360" w:lineRule="auto"/>
            </w:pPr>
            <w:r w:rsidRPr="00F839AA">
              <w:t>Going shopping for groceries or clothes (IADL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56428C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E43BC30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7977AA5" w14:textId="33B0B453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CA6192">
              <w:rPr>
                <w:vertAlign w:val="superscript"/>
              </w:rPr>
              <w:t>*</w:t>
            </w:r>
          </w:p>
        </w:tc>
      </w:tr>
      <w:tr w:rsidR="002C5BC8" w:rsidRPr="00F839AA" w14:paraId="330FC9FE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9E69AE3" w14:textId="77777777" w:rsidR="002C5BC8" w:rsidRPr="00F839AA" w:rsidRDefault="002C5BC8" w:rsidP="002C5BC8">
            <w:pPr>
              <w:spacing w:line="360" w:lineRule="auto"/>
            </w:pPr>
            <w:r w:rsidRPr="00F839AA">
              <w:t>Preparing own meals (IADL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ED0B195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7398708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4FE18F1" w14:textId="1D0294F8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CA6192">
              <w:rPr>
                <w:vertAlign w:val="superscript"/>
              </w:rPr>
              <w:t>*</w:t>
            </w:r>
          </w:p>
        </w:tc>
      </w:tr>
      <w:tr w:rsidR="002C5BC8" w:rsidRPr="00F839AA" w14:paraId="27758C5F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FC4D316" w14:textId="77777777" w:rsidR="002C5BC8" w:rsidRPr="00F839AA" w:rsidRDefault="002C5BC8" w:rsidP="002C5BC8">
            <w:pPr>
              <w:spacing w:line="360" w:lineRule="auto"/>
            </w:pPr>
            <w:r w:rsidRPr="00F839AA">
              <w:t>Doing housework (IADL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CE2ED93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8C10088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F3E6355" w14:textId="0719A625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CA6192">
              <w:rPr>
                <w:vertAlign w:val="superscript"/>
              </w:rPr>
              <w:t>*</w:t>
            </w:r>
          </w:p>
        </w:tc>
      </w:tr>
      <w:tr w:rsidR="002C5BC8" w:rsidRPr="00F839AA" w14:paraId="2D229409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396DFD7" w14:textId="77777777" w:rsidR="002C5BC8" w:rsidRPr="00F839AA" w:rsidRDefault="002C5BC8" w:rsidP="002C5BC8">
            <w:pPr>
              <w:spacing w:line="360" w:lineRule="auto"/>
            </w:pPr>
            <w:r w:rsidRPr="00F839AA">
              <w:t>Taking own medication (IADL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E163850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57B1C8C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F02E545" w14:textId="7E0787D2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CA6192">
              <w:rPr>
                <w:vertAlign w:val="superscript"/>
              </w:rPr>
              <w:t>*</w:t>
            </w:r>
          </w:p>
        </w:tc>
      </w:tr>
      <w:tr w:rsidR="002C5BC8" w:rsidRPr="00F839AA" w14:paraId="0D03D133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295DC70" w14:textId="77777777" w:rsidR="002C5BC8" w:rsidRPr="00F839AA" w:rsidRDefault="002C5BC8" w:rsidP="002C5BC8">
            <w:pPr>
              <w:spacing w:line="360" w:lineRule="auto"/>
            </w:pPr>
            <w:r w:rsidRPr="00F839AA">
              <w:t>Handling own money (IADL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A366CE2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4FBFCC8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21D66F7" w14:textId="01F26DD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CA6192">
              <w:rPr>
                <w:vertAlign w:val="superscript"/>
              </w:rPr>
              <w:t>*</w:t>
            </w:r>
          </w:p>
        </w:tc>
      </w:tr>
      <w:tr w:rsidR="00D7791C" w:rsidRPr="00F839AA" w14:paraId="6D9C4419" w14:textId="77777777" w:rsidTr="003F5EF6">
        <w:trPr>
          <w:trHeight w:val="183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67D3F3B" w14:textId="77777777" w:rsidR="00D7791C" w:rsidRPr="00F839AA" w:rsidRDefault="00D7791C" w:rsidP="003F5EF6">
            <w:pPr>
              <w:spacing w:line="360" w:lineRule="auto"/>
            </w:pPr>
            <w:r w:rsidRPr="00F839AA">
              <w:t>Trouble getting to bathroom in time (ADL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DEFB2F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B29E1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2673D0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453C6DC3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EED7323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Physical activity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66C98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04E024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BBA4D8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39ACCB04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A4BAB88" w14:textId="77777777" w:rsidR="00D7791C" w:rsidRPr="00F839AA" w:rsidRDefault="00D7791C" w:rsidP="003F5EF6">
            <w:pPr>
              <w:spacing w:line="360" w:lineRule="auto"/>
            </w:pPr>
            <w:r w:rsidRPr="00F839AA">
              <w:t>Self-reported bal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400442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942FAB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998E59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C42DFB0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2747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Balance confidence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BF0ABE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B009AD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140C14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73A889F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C8C2D32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Timed walk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AE965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CCB630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1A23791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93620B5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B981885" w14:textId="77777777" w:rsidR="00D7791C" w:rsidRPr="00F839AA" w:rsidRDefault="00D7791C" w:rsidP="003F5EF6">
            <w:pPr>
              <w:spacing w:line="360" w:lineRule="auto"/>
            </w:pPr>
            <w:r w:rsidRPr="00F839AA">
              <w:t>Falls in the past yea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4F1A19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4D0569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7970F6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00DE2457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4C918E21" w14:textId="77777777" w:rsidR="00D7791C" w:rsidRPr="00F839AA" w:rsidRDefault="00D7791C" w:rsidP="003F5EF6">
            <w:pPr>
              <w:spacing w:line="360" w:lineRule="auto"/>
            </w:pPr>
            <w:r w:rsidRPr="00F839AA">
              <w:t>Physical health Q</w:t>
            </w:r>
            <w:r>
              <w:t>o</w:t>
            </w:r>
            <w:r w:rsidRPr="00F839AA">
              <w:t>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70661A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ADE13F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4B00C8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1A8A86E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524CA09" w14:textId="77777777" w:rsidR="00D7791C" w:rsidRPr="00F839AA" w:rsidRDefault="00D7791C" w:rsidP="003F5EF6">
            <w:pPr>
              <w:spacing w:line="360" w:lineRule="auto"/>
            </w:pPr>
            <w:r w:rsidRPr="00F839AA">
              <w:t>Energy Q</w:t>
            </w:r>
            <w:r>
              <w:t>o</w:t>
            </w:r>
            <w:r w:rsidRPr="00F839AA">
              <w:t>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F67B07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7E9611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F3F122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78D287B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5E524F43" w14:textId="77777777" w:rsidR="00D7791C" w:rsidRPr="00F839AA" w:rsidRDefault="00D7791C" w:rsidP="003F5EF6">
            <w:pPr>
              <w:spacing w:line="360" w:lineRule="auto"/>
            </w:pPr>
            <w:r w:rsidRPr="00F839AA">
              <w:t>Mood Q</w:t>
            </w:r>
            <w:r>
              <w:t>o</w:t>
            </w:r>
            <w:r w:rsidRPr="00F839AA">
              <w:t>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B7AC3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574D0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333714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2C5BC8" w:rsidRPr="00F839AA" w14:paraId="04A6BCEB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D56A405" w14:textId="77777777" w:rsidR="002C5BC8" w:rsidRPr="00F839AA" w:rsidRDefault="002C5BC8" w:rsidP="002C5BC8">
            <w:pPr>
              <w:spacing w:line="360" w:lineRule="auto"/>
            </w:pPr>
            <w:r w:rsidRPr="00F839AA">
              <w:t>Memory Q</w:t>
            </w:r>
            <w:r>
              <w:t>o</w:t>
            </w:r>
            <w:r w:rsidRPr="00F839AA">
              <w:t xml:space="preserve">L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FDF032C" w14:textId="7BC38B84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5650D8">
              <w:rPr>
                <w:vertAlign w:val="superscript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9898108" w14:textId="17CC4DD4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5650D8">
              <w:rPr>
                <w:vertAlign w:val="superscript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B27E5C6" w14:textId="13D26FB2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5650D8">
              <w:rPr>
                <w:vertAlign w:val="superscript"/>
              </w:rPr>
              <w:t>*</w:t>
            </w:r>
          </w:p>
        </w:tc>
      </w:tr>
      <w:tr w:rsidR="00D7791C" w:rsidRPr="00F839AA" w14:paraId="099343B7" w14:textId="77777777" w:rsidTr="003F5EF6">
        <w:trPr>
          <w:trHeight w:val="270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BAA2AA3" w14:textId="77777777" w:rsidR="00D7791C" w:rsidRPr="00F839AA" w:rsidRDefault="00D7791C" w:rsidP="003F5EF6">
            <w:pPr>
              <w:spacing w:line="360" w:lineRule="auto"/>
            </w:pPr>
            <w:r w:rsidRPr="00F839AA">
              <w:t>Ability to do chores around the house Q</w:t>
            </w:r>
            <w:r>
              <w:t>o</w:t>
            </w:r>
            <w:r w:rsidRPr="00F839AA">
              <w:t>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A32699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B09661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29DC4C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477896EC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1997E26" w14:textId="77777777" w:rsidR="00D7791C" w:rsidRPr="00F839AA" w:rsidRDefault="00D7791C" w:rsidP="003F5EF6">
            <w:pPr>
              <w:spacing w:line="360" w:lineRule="auto"/>
            </w:pPr>
            <w:r w:rsidRPr="00F839AA">
              <w:t>Ability to do things for fun Q</w:t>
            </w:r>
            <w:r>
              <w:t>o</w:t>
            </w:r>
            <w:r w:rsidRPr="00F839AA">
              <w:t>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8895A4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85889E4" w14:textId="0B13C38D" w:rsidR="00D7791C" w:rsidRPr="00B83C89" w:rsidRDefault="002C5BC8" w:rsidP="003F5EF6">
            <w:pPr>
              <w:spacing w:line="360" w:lineRule="auto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7AEC99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CC853D5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B93E" w14:textId="77777777" w:rsidR="00D7791C" w:rsidRPr="00F839AA" w:rsidRDefault="00D7791C" w:rsidP="003F5EF6">
            <w:pPr>
              <w:spacing w:line="360" w:lineRule="auto"/>
            </w:pPr>
            <w:r w:rsidRPr="00F839AA">
              <w:t>Waist-to-hip rati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2C973B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569E90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B1CD94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78A072DA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E087" w14:textId="77777777" w:rsidR="00D7791C" w:rsidRPr="00F839AA" w:rsidRDefault="00D7791C" w:rsidP="003F5EF6">
            <w:pPr>
              <w:spacing w:line="360" w:lineRule="auto"/>
            </w:pPr>
            <w:r w:rsidRPr="00F839AA">
              <w:t>Waist circumfer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966863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D36D5E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BB8B90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071392B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E62FF85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Body mass index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6F1619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538BFC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D21456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4EE782EB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2AB06E8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Unintentional weight loss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34B56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F209A1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0C55F5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6418D4FD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29643F2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Self-reported eyesight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9B954D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5F858E0" w14:textId="1041C16E" w:rsidR="00D7791C" w:rsidRPr="00B83C89" w:rsidRDefault="002C5BC8" w:rsidP="003F5EF6">
            <w:pPr>
              <w:spacing w:line="360" w:lineRule="auto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3767FF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61B2A3ED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7AFE413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Self-reported hearing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1CD718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1897D4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2988EF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0BF9A081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D47AC77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Hearing handicap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1B0244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D6B8EF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625903F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2C5BC8" w:rsidRPr="00F839AA" w14:paraId="03DBD371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28F27D2" w14:textId="77777777" w:rsidR="002C5BC8" w:rsidRPr="00F839AA" w:rsidRDefault="002C5BC8" w:rsidP="002C5BC8">
            <w:pPr>
              <w:spacing w:line="360" w:lineRule="auto"/>
            </w:pPr>
            <w:r w:rsidRPr="00F839AA">
              <w:t>Olfac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F7442F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0FF8EF3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71BE2E1" w14:textId="708CC47C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0F2D02">
              <w:rPr>
                <w:vertAlign w:val="superscript"/>
              </w:rPr>
              <w:t>*</w:t>
            </w:r>
          </w:p>
        </w:tc>
      </w:tr>
      <w:tr w:rsidR="002C5BC8" w:rsidRPr="00F839AA" w14:paraId="6F765E9D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34B59B7" w14:textId="77777777" w:rsidR="002C5BC8" w:rsidRPr="00F839AA" w:rsidRDefault="002C5BC8" w:rsidP="002C5BC8">
            <w:pPr>
              <w:spacing w:line="360" w:lineRule="auto"/>
            </w:pPr>
            <w:r>
              <w:t>Visual c</w:t>
            </w:r>
            <w:r w:rsidRPr="00F839AA">
              <w:t>ontrast sensitiv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CBD75C8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B5C4B41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EBFCF0A" w14:textId="635AC2CE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0F2D02">
              <w:rPr>
                <w:vertAlign w:val="superscript"/>
              </w:rPr>
              <w:t>*</w:t>
            </w:r>
          </w:p>
        </w:tc>
      </w:tr>
      <w:tr w:rsidR="00D7791C" w:rsidRPr="00F839AA" w14:paraId="42A38AB0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B189EC7" w14:textId="77777777" w:rsidR="00D7791C" w:rsidRPr="00F839AA" w:rsidRDefault="00D7791C" w:rsidP="003F5EF6">
            <w:pPr>
              <w:spacing w:line="360" w:lineRule="auto"/>
            </w:pPr>
            <w:r w:rsidRPr="00F839AA">
              <w:t>Catarac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A9007F1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28D859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A4BA27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7C6AC74D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70C6046" w14:textId="77777777" w:rsidR="00D7791C" w:rsidRPr="00F839AA" w:rsidRDefault="00D7791C" w:rsidP="003F5EF6">
            <w:pPr>
              <w:spacing w:line="360" w:lineRule="auto"/>
            </w:pPr>
            <w:r w:rsidRPr="00F839AA">
              <w:lastRenderedPageBreak/>
              <w:t>Macular degenera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0D62B3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344588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0064AA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498ED9C6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76CBEA0" w14:textId="77777777" w:rsidR="00D7791C" w:rsidRPr="00F839AA" w:rsidRDefault="00D7791C" w:rsidP="003F5EF6">
            <w:pPr>
              <w:spacing w:line="360" w:lineRule="auto"/>
            </w:pPr>
            <w:r w:rsidRPr="00F839AA">
              <w:t>Sleep duration (PSQI scor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1D9B81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87864D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6DC2143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3CE8426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8455F91" w14:textId="77777777" w:rsidR="00D7791C" w:rsidRPr="00F839AA" w:rsidRDefault="00D7791C" w:rsidP="003F5EF6">
            <w:pPr>
              <w:spacing w:line="360" w:lineRule="auto"/>
            </w:pPr>
            <w:r w:rsidRPr="00F839AA">
              <w:t>Sleep efficiency (PSQI scor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87000F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BE1BB8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DE4F66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340ABD4B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44B06365" w14:textId="77777777" w:rsidR="00D7791C" w:rsidRPr="00F839AA" w:rsidRDefault="00D7791C" w:rsidP="003F5EF6">
            <w:pPr>
              <w:spacing w:line="360" w:lineRule="auto"/>
            </w:pPr>
            <w:r w:rsidRPr="00F839AA">
              <w:t>Sleep disturbances (PSQI scor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DE1FF5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20EA5A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6F5856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A3D8104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B0CC508" w14:textId="77777777" w:rsidR="00D7791C" w:rsidRPr="00F839AA" w:rsidRDefault="00D7791C" w:rsidP="003F5EF6">
            <w:pPr>
              <w:spacing w:line="360" w:lineRule="auto"/>
            </w:pPr>
            <w:r w:rsidRPr="00F839AA">
              <w:t>Daytime dysfunction (PSQI scor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3EF9521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938E8E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74CD96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6B81E6DE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48B3133" w14:textId="77777777" w:rsidR="00D7791C" w:rsidRPr="00F839AA" w:rsidRDefault="00D7791C" w:rsidP="003F5EF6">
            <w:pPr>
              <w:spacing w:line="360" w:lineRule="auto"/>
            </w:pPr>
            <w:r w:rsidRPr="00F839AA">
              <w:t>Sleep latency (PSQI scor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AEB349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C4D4E2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6CBB60E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6B936C5E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182C835" w14:textId="77777777" w:rsidR="00D7791C" w:rsidRPr="00F839AA" w:rsidRDefault="00D7791C" w:rsidP="003F5EF6">
            <w:pPr>
              <w:spacing w:line="360" w:lineRule="auto"/>
            </w:pPr>
            <w:r w:rsidRPr="00F839AA">
              <w:t>Sleep medication (PSQI scor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47994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2D12F8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E1876D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0B2880BE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1B14BAF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Self-reported sleep quality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9B1440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08B970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62D191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78142511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BDFC1E3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Grip strength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21DF94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2F05C8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A1B6591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3D3A7189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7DF02A0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Pulse pressure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1747AF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C9CEF4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B934E9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DC3B66F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6227295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Resting heart rate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292817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97E7D8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4A3DF8C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9A95906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83A791E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Fatigue- everything an effort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64567F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FB2302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1EDC4F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4813BA9B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0C8FE3D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Fatigue- could not get going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9CE59C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C58000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7064F0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0E5D96F7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7EAA327" w14:textId="77777777" w:rsidR="00D7791C" w:rsidRPr="00F839AA" w:rsidRDefault="00D7791C" w:rsidP="003F5EF6">
            <w:pPr>
              <w:spacing w:line="360" w:lineRule="auto"/>
            </w:pPr>
            <w:r w:rsidRPr="00F839AA">
              <w:t>Self-reported current heal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F81D6A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314831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4F5A23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70C2E995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7753A01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Self-reported appetite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73EFBA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648ED7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6CBBA9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73E328B" w14:textId="77777777" w:rsidTr="003F5EF6">
        <w:trPr>
          <w:trHeight w:val="106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087DD16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Coughing, choking, pain when swallowing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739547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D69E09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1D9452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04E0123E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825EEBE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Self-reported mouth health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244A63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EAA93B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0F151E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34F5D8D1" w14:textId="77777777" w:rsidTr="003F5EF6">
        <w:trPr>
          <w:trHeight w:val="25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32889A6" w14:textId="77777777" w:rsidR="00D7791C" w:rsidRPr="00F839AA" w:rsidRDefault="00D7791C" w:rsidP="003F5EF6">
            <w:pPr>
              <w:spacing w:line="360" w:lineRule="auto"/>
            </w:pPr>
            <w:r w:rsidRPr="00F839AA">
              <w:t>Eating discomfort due to mouth problem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53576D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F1C6E7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0C6C81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68C4F22" w14:textId="77777777" w:rsidTr="003F5EF6">
        <w:trPr>
          <w:trHeight w:val="87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568B9CF2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Avoid eating particular food due to mouth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510D3A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19431B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D440BF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AD3FC1F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5FC4B8F8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Polypharmacy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8F8F85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25BA07C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028731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4BDF31D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517BDEAB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Osteoarthritis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81A22C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DB62D2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0EDFAD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5C08A74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5624588E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Chronic respiratory condition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662231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83A8D2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694561A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B0EC053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68C59DB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Sleep </w:t>
            </w:r>
            <w:r>
              <w:t>breathing disorder</w:t>
            </w:r>
            <w:r w:rsidRPr="00F839AA"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1601EF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F90E5F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4D2EE5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9D225DF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FF4EA85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High blood pressure or hypertension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1D5DD4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496316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0F1082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00EA31A3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E0398DA" w14:textId="77777777" w:rsidR="00D7791C" w:rsidRPr="00F839AA" w:rsidRDefault="00D7791C" w:rsidP="003F5EF6">
            <w:pPr>
              <w:spacing w:line="360" w:lineRule="auto"/>
            </w:pPr>
            <w:r w:rsidRPr="00F839AA">
              <w:t>Hyperlipidemi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0BCFE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F34336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0A5BA5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7DC5F6F" w14:textId="77777777" w:rsidTr="003F5EF6">
        <w:trPr>
          <w:trHeight w:val="444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37EFD20" w14:textId="77777777" w:rsidR="00D7791C" w:rsidRPr="00F839AA" w:rsidRDefault="00D7791C" w:rsidP="003F5EF6">
            <w:pPr>
              <w:spacing w:line="360" w:lineRule="auto"/>
              <w:contextualSpacing/>
            </w:pPr>
            <w:r w:rsidRPr="00F839AA">
              <w:t>Atrial fibrillation or irregular heartbea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9C1965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2B11AD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F5EEDF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0EB1055" w14:textId="77777777" w:rsidTr="003F5EF6">
        <w:trPr>
          <w:trHeight w:val="151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C4602AF" w14:textId="77777777" w:rsidR="00D7791C" w:rsidRPr="00F839AA" w:rsidRDefault="00D7791C" w:rsidP="003F5EF6">
            <w:pPr>
              <w:spacing w:line="360" w:lineRule="auto"/>
              <w:contextualSpacing/>
            </w:pPr>
            <w:r w:rsidRPr="00F839AA">
              <w:t>Heart attack, congestive heart failur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4E1D9D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76F57B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584C0F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717566AD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4DE4F7D" w14:textId="77777777" w:rsidR="00D7791C" w:rsidRPr="00F839AA" w:rsidRDefault="00D7791C" w:rsidP="003F5EF6">
            <w:pPr>
              <w:spacing w:line="360" w:lineRule="auto"/>
              <w:contextualSpacing/>
            </w:pPr>
            <w:r w:rsidRPr="00F839AA">
              <w:t>Peripheral vascular dis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F9C5A9C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C4CD13C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A03DE5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</w:tr>
      <w:tr w:rsidR="00D7791C" w:rsidRPr="00F839AA" w14:paraId="62D7475C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FF0E818" w14:textId="77777777" w:rsidR="00D7791C" w:rsidRPr="00F839AA" w:rsidRDefault="00D7791C" w:rsidP="003F5EF6">
            <w:pPr>
              <w:spacing w:line="360" w:lineRule="auto"/>
              <w:contextualSpacing/>
            </w:pPr>
            <w:r w:rsidRPr="00F839AA">
              <w:t>Mini-stroke or TI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804B44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7845C7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BDCDB5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</w:tr>
      <w:tr w:rsidR="00D7791C" w:rsidRPr="00F839AA" w14:paraId="11380CFF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7D97B72" w14:textId="77777777" w:rsidR="00D7791C" w:rsidRPr="00F839AA" w:rsidRDefault="00D7791C" w:rsidP="003F5EF6">
            <w:pPr>
              <w:spacing w:line="360" w:lineRule="auto"/>
            </w:pPr>
            <w:r w:rsidRPr="00F839AA">
              <w:t>Episodes of faint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D61BB3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959636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5469E6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F32A110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E5746DD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Orthostatic blood pressure </w:t>
            </w:r>
            <w:proofErr w:type="gramStart"/>
            <w:r w:rsidRPr="00F839AA">
              <w:t>drop</w:t>
            </w:r>
            <w:proofErr w:type="gram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54656E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681258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38A643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4F78556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459C6EB" w14:textId="77777777" w:rsidR="00D7791C" w:rsidRPr="00F839AA" w:rsidRDefault="00D7791C" w:rsidP="003F5EF6">
            <w:pPr>
              <w:spacing w:line="360" w:lineRule="auto"/>
            </w:pPr>
            <w:r w:rsidRPr="00F839AA">
              <w:lastRenderedPageBreak/>
              <w:t>Vertigo or dizzin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330F29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7D8A20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CCC4EC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742987A8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6C2E192" w14:textId="77777777" w:rsidR="00D7791C" w:rsidRPr="00F839AA" w:rsidRDefault="00D7791C" w:rsidP="003F5EF6">
            <w:pPr>
              <w:spacing w:line="360" w:lineRule="auto"/>
            </w:pPr>
            <w:r w:rsidRPr="00F839AA">
              <w:t>Type II diabet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D549A1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A9694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B39D19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792CC00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8462C18" w14:textId="77777777" w:rsidR="00D7791C" w:rsidRPr="00F839AA" w:rsidRDefault="00D7791C" w:rsidP="003F5EF6">
            <w:pPr>
              <w:spacing w:line="360" w:lineRule="auto"/>
            </w:pPr>
            <w:r w:rsidRPr="00F839AA">
              <w:t>Hypothyroidis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7167C7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4B2DDA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CEDBDB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2DFDE171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5A8E547" w14:textId="77777777" w:rsidR="00D7791C" w:rsidRPr="00F839AA" w:rsidRDefault="00D7791C" w:rsidP="003F5EF6">
            <w:pPr>
              <w:spacing w:line="360" w:lineRule="auto"/>
            </w:pPr>
            <w:r w:rsidRPr="00F839AA">
              <w:t>Osteoporosi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70C75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09CE3E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DE0A3E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7204C273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FBE68D0" w14:textId="77777777" w:rsidR="00D7791C" w:rsidRPr="00F839AA" w:rsidRDefault="00D7791C" w:rsidP="003F5EF6">
            <w:pPr>
              <w:spacing w:line="360" w:lineRule="auto"/>
            </w:pPr>
            <w:r w:rsidRPr="00F839AA">
              <w:t>Stomach ulce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6C7FFA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A8837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8C82A1F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3DB8E0D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BA49D41" w14:textId="77777777" w:rsidR="00D7791C" w:rsidRPr="00F839AA" w:rsidRDefault="00D7791C" w:rsidP="003F5EF6">
            <w:pPr>
              <w:spacing w:line="360" w:lineRule="auto"/>
            </w:pPr>
            <w:r w:rsidRPr="00F839AA">
              <w:t>Irritable bowel syndrom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5319A9C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B051DE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E58E87C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</w:tr>
      <w:tr w:rsidR="00D7791C" w:rsidRPr="00F839AA" w14:paraId="29A8A03A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28E55A9F" w14:textId="77777777" w:rsidR="00D7791C" w:rsidRPr="00F839AA" w:rsidRDefault="00D7791C" w:rsidP="003F5EF6">
            <w:pPr>
              <w:spacing w:line="360" w:lineRule="auto"/>
            </w:pPr>
            <w:r w:rsidRPr="00F839AA">
              <w:t>Chronic constipa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1D24DB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BFB678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6BF72E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</w:tr>
      <w:tr w:rsidR="00D7791C" w:rsidRPr="00F839AA" w14:paraId="597BA125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4517987A" w14:textId="77777777" w:rsidR="00D7791C" w:rsidRPr="00F839AA" w:rsidRDefault="00D7791C" w:rsidP="003F5EF6">
            <w:pPr>
              <w:spacing w:line="360" w:lineRule="auto"/>
            </w:pPr>
            <w:r w:rsidRPr="00F839AA">
              <w:t>Urinary incontine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5415E2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7C501B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4BDF884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8FA0D89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6E1FFB9" w14:textId="77777777" w:rsidR="00D7791C" w:rsidRPr="00F839AA" w:rsidRDefault="00D7791C" w:rsidP="003F5EF6">
            <w:pPr>
              <w:spacing w:line="360" w:lineRule="auto"/>
            </w:pPr>
            <w:r w:rsidRPr="00F839AA">
              <w:t>Canc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71C630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70EEE8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2E0E691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3825AB68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BE617D7" w14:textId="77777777" w:rsidR="00D7791C" w:rsidRPr="00F839AA" w:rsidRDefault="00D7791C" w:rsidP="003F5EF6">
            <w:pPr>
              <w:spacing w:line="360" w:lineRule="auto"/>
            </w:pPr>
            <w:r w:rsidRPr="00F839AA">
              <w:t>Major depressive disord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52D492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55B4F6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B020926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44356542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82D7BE4" w14:textId="77777777" w:rsidR="00D7791C" w:rsidRPr="00F839AA" w:rsidRDefault="00D7791C" w:rsidP="003F5EF6">
            <w:pPr>
              <w:spacing w:line="360" w:lineRule="auto"/>
            </w:pPr>
            <w:r w:rsidRPr="00F839AA">
              <w:t>Generalized anxiety disord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3F69BC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6C2820C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F03EA0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2C5BC8" w:rsidRPr="00F839AA" w14:paraId="037AB177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4F7A6B98" w14:textId="77777777" w:rsidR="002C5BC8" w:rsidRPr="00F839AA" w:rsidRDefault="002C5BC8" w:rsidP="002C5BC8">
            <w:pPr>
              <w:spacing w:line="360" w:lineRule="auto"/>
            </w:pPr>
            <w:r w:rsidRPr="00F839AA">
              <w:t xml:space="preserve">Sex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67E7F29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DE112AC" w14:textId="13314FF9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8F55AE">
              <w:rPr>
                <w:vertAlign w:val="superscript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E9634F7" w14:textId="65D5CF95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8F55AE">
              <w:rPr>
                <w:vertAlign w:val="superscript"/>
              </w:rPr>
              <w:t>*</w:t>
            </w:r>
          </w:p>
        </w:tc>
      </w:tr>
      <w:tr w:rsidR="00D7791C" w:rsidRPr="00F839AA" w14:paraId="11823049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4F6CB85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Hemoglobin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AEA640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D0BB7D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599348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36EB5CC5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4A832E5F" w14:textId="77777777" w:rsidR="00D7791C" w:rsidRPr="00F839AA" w:rsidRDefault="00D7791C" w:rsidP="003F5EF6">
            <w:pPr>
              <w:spacing w:line="360" w:lineRule="auto"/>
            </w:pPr>
            <w:r w:rsidRPr="00F839AA">
              <w:t>H</w:t>
            </w:r>
            <w:r>
              <w:t>b</w:t>
            </w:r>
            <w:r w:rsidRPr="00F839AA">
              <w:t>A1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596C1C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3951C9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A771EF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42B3116C" w14:textId="77777777" w:rsidTr="003F5EF6">
        <w:trPr>
          <w:trHeight w:val="111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7E52BB24" w14:textId="77777777" w:rsidR="00D7791C" w:rsidRPr="00F839AA" w:rsidRDefault="00D7791C" w:rsidP="003F5EF6">
            <w:pPr>
              <w:spacing w:line="360" w:lineRule="auto"/>
            </w:pPr>
            <w:r w:rsidRPr="00F839AA">
              <w:t>Mean corpuscular hemoglobin concentra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6E2628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5EA4754" w14:textId="77777777" w:rsidR="00D7791C" w:rsidRPr="00B83C89" w:rsidRDefault="00D7791C" w:rsidP="003F5EF6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7BF5881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5E88C037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AB03DCA" w14:textId="77777777" w:rsidR="00D7791C" w:rsidRPr="00F839AA" w:rsidRDefault="00D7791C" w:rsidP="003F5EF6">
            <w:pPr>
              <w:spacing w:line="360" w:lineRule="auto"/>
            </w:pPr>
            <w:r w:rsidRPr="00F839AA">
              <w:t>Mean corpuscular hemoglobi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63F5B42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79CA388" w14:textId="77777777" w:rsidR="00D7791C" w:rsidRPr="00B83C89" w:rsidRDefault="00D7791C" w:rsidP="003F5EF6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F3A66D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6FC448EB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3F42E3F5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Mean corpuscular volume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430100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2E30D0B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1B78438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</w:tr>
      <w:tr w:rsidR="00D7791C" w:rsidRPr="00F839AA" w14:paraId="5883CB3B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582E5143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White cell count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3F054C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5F11D2D" w14:textId="77777777" w:rsidR="00D7791C" w:rsidRPr="00B83C89" w:rsidRDefault="00D7791C" w:rsidP="003F5EF6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7DF91ABD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</w:tr>
      <w:tr w:rsidR="00D7791C" w:rsidRPr="00F839AA" w14:paraId="09189886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531878F7" w14:textId="77777777" w:rsidR="00D7791C" w:rsidRPr="00F839AA" w:rsidRDefault="00D7791C" w:rsidP="003F5EF6">
            <w:pPr>
              <w:spacing w:line="360" w:lineRule="auto"/>
            </w:pPr>
            <w:r w:rsidRPr="00F839AA">
              <w:t>Red cell coun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CE57019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90A5D27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5DA47490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1BE61E29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0FA008DA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Red cell distribution width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980413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8522F9A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3F8D3E8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2C5BC8" w:rsidRPr="00F839AA" w14:paraId="16A6CF5C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661FCB2E" w14:textId="77777777" w:rsidR="002C5BC8" w:rsidRPr="00F839AA" w:rsidRDefault="002C5BC8" w:rsidP="002C5BC8">
            <w:pPr>
              <w:spacing w:line="360" w:lineRule="auto"/>
            </w:pPr>
            <w:r w:rsidRPr="00F839AA">
              <w:t xml:space="preserve">Number of lymphocytes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CC29E11" w14:textId="7715FB6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54027D">
              <w:rPr>
                <w:vertAlign w:val="superscript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36E3C5" w14:textId="215A8C82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54027D">
              <w:rPr>
                <w:vertAlign w:val="superscript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31CCBE21" w14:textId="77777777" w:rsidR="002C5BC8" w:rsidRPr="00B83C89" w:rsidRDefault="002C5BC8" w:rsidP="002C5BC8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  <w:tr w:rsidR="00D7791C" w:rsidRPr="00F839AA" w14:paraId="6E3FD96E" w14:textId="77777777" w:rsidTr="003F5EF6">
        <w:trPr>
          <w:trHeight w:val="419"/>
        </w:trPr>
        <w:tc>
          <w:tcPr>
            <w:tcW w:w="6185" w:type="dxa"/>
            <w:tcBorders>
              <w:top w:val="nil"/>
              <w:left w:val="nil"/>
              <w:bottom w:val="nil"/>
              <w:right w:val="nil"/>
            </w:tcBorders>
          </w:tcPr>
          <w:p w14:paraId="186DB376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Number of neutrophils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38A6615" w14:textId="3DB843AE" w:rsidR="00D7791C" w:rsidRPr="00B83C89" w:rsidRDefault="002C5BC8" w:rsidP="003F5EF6">
            <w:pPr>
              <w:spacing w:line="360" w:lineRule="auto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F7B1C45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20F83CC3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</w:tr>
      <w:tr w:rsidR="00D7791C" w:rsidRPr="00F839AA" w14:paraId="12585862" w14:textId="77777777" w:rsidTr="003F5EF6">
        <w:trPr>
          <w:trHeight w:val="402"/>
        </w:trPr>
        <w:tc>
          <w:tcPr>
            <w:tcW w:w="6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553F0" w14:textId="77777777" w:rsidR="00D7791C" w:rsidRPr="00F839AA" w:rsidRDefault="00D7791C" w:rsidP="003F5EF6">
            <w:pPr>
              <w:spacing w:line="360" w:lineRule="auto"/>
            </w:pPr>
            <w:r w:rsidRPr="00F839AA">
              <w:t xml:space="preserve">Hematocrit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1E52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2A32F5">
              <w:rPr>
                <w:vertAlign w:val="superscript"/>
              </w:rPr>
              <w:t>^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096CE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63914" w14:textId="77777777" w:rsidR="00D7791C" w:rsidRPr="00B83C89" w:rsidRDefault="00D7791C" w:rsidP="003F5EF6">
            <w:pPr>
              <w:spacing w:line="360" w:lineRule="auto"/>
              <w:jc w:val="center"/>
              <w:rPr>
                <w:vertAlign w:val="superscript"/>
              </w:rPr>
            </w:pPr>
            <w:r w:rsidRPr="00B83C89">
              <w:rPr>
                <w:vertAlign w:val="superscript"/>
              </w:rPr>
              <w:t>X</w:t>
            </w:r>
          </w:p>
        </w:tc>
      </w:tr>
    </w:tbl>
    <w:p w14:paraId="62437035" w14:textId="52C0A2FC" w:rsidR="00E130A3" w:rsidRDefault="00D7791C" w:rsidP="00D7791C">
      <w:pPr>
        <w:spacing w:before="120" w:line="480" w:lineRule="auto"/>
        <w:contextualSpacing/>
      </w:pPr>
      <w:r w:rsidRPr="00F839AA">
        <w:rPr>
          <w:vertAlign w:val="superscript"/>
        </w:rPr>
        <w:t xml:space="preserve">^ </w:t>
      </w:r>
      <w:r w:rsidRPr="00F839AA">
        <w:t xml:space="preserve">Denotes </w:t>
      </w:r>
      <w:r>
        <w:rPr>
          <w:rFonts w:eastAsia="Calibri"/>
          <w:color w:val="000000" w:themeColor="text1"/>
        </w:rPr>
        <w:t>indicators</w:t>
      </w:r>
      <w:r w:rsidRPr="00F839AA">
        <w:t xml:space="preserve"> that were excluded from the associated pairwise comparison (for reasons as noted in the Methods section). </w:t>
      </w:r>
      <w:r w:rsidRPr="0012032F">
        <w:rPr>
          <w:vertAlign w:val="superscript"/>
        </w:rPr>
        <w:t>X</w:t>
      </w:r>
      <w:r>
        <w:t xml:space="preserve"> </w:t>
      </w:r>
      <w:r w:rsidR="006610BA">
        <w:t>D</w:t>
      </w:r>
      <w:r>
        <w:t xml:space="preserve">enotes indicators that were below the break in the cumulative ratio (as depicted in the Tree SHAP waterfall plots). </w:t>
      </w:r>
      <w:r w:rsidR="006610BA">
        <w:rPr>
          <w:vertAlign w:val="superscript"/>
        </w:rPr>
        <w:t xml:space="preserve">* </w:t>
      </w:r>
      <w:r w:rsidR="006610BA">
        <w:t xml:space="preserve">Denotes indicators that were above the break in the cumulative ratio </w:t>
      </w:r>
      <w:r w:rsidR="0071467E">
        <w:t>(</w:t>
      </w:r>
      <w:r w:rsidR="006610BA">
        <w:t>as depicted in the Tree SHAP waterfall plots</w:t>
      </w:r>
      <w:r w:rsidR="0071467E">
        <w:t>)</w:t>
      </w:r>
      <w:r w:rsidR="006610BA">
        <w:t xml:space="preserve">. </w:t>
      </w:r>
      <w:r>
        <w:t xml:space="preserve">Abbreviations: </w:t>
      </w:r>
      <w:r w:rsidRPr="00F839AA">
        <w:t xml:space="preserve">RF, random forest; SCI, subjective cognitive impairment; MCI, mild cognitive impairment; AD, Alzheimer’s disease; IADL, instrumental activities of daily living; ADL, </w:t>
      </w:r>
      <w:r>
        <w:t xml:space="preserve">basic </w:t>
      </w:r>
      <w:r w:rsidRPr="00F839AA">
        <w:t xml:space="preserve">activities of daily </w:t>
      </w:r>
      <w:r w:rsidRPr="00F839AA">
        <w:lastRenderedPageBreak/>
        <w:t>living; Q</w:t>
      </w:r>
      <w:r>
        <w:t>o</w:t>
      </w:r>
      <w:r w:rsidRPr="00F839AA">
        <w:t>L, quality of life; PSQI, Pittsburgh Sleep Quality Index; TIA, transient ischemic attack</w:t>
      </w:r>
      <w:r>
        <w:t>; HbA1c, glycated hemoglobin</w:t>
      </w:r>
      <w:r w:rsidRPr="00F839AA">
        <w:t xml:space="preserve">. </w:t>
      </w:r>
    </w:p>
    <w:p w14:paraId="0F21DE57" w14:textId="00529E9E" w:rsidR="003F5EF6" w:rsidRDefault="00E130A3" w:rsidP="00947A92">
      <w:pPr>
        <w:rPr>
          <w:b/>
          <w:bCs/>
        </w:rPr>
      </w:pPr>
      <w:r>
        <w:br w:type="page"/>
      </w:r>
    </w:p>
    <w:p w14:paraId="2A2961F2" w14:textId="17E6B489" w:rsidR="00E130A3" w:rsidRDefault="00E130A3" w:rsidP="00AF4ED3">
      <w:pPr>
        <w:spacing w:before="120" w:line="480" w:lineRule="auto"/>
        <w:contextualSpacing/>
        <w:jc w:val="center"/>
        <w:rPr>
          <w:b/>
          <w:bCs/>
        </w:rPr>
      </w:pPr>
      <w:r>
        <w:rPr>
          <w:b/>
          <w:bCs/>
        </w:rPr>
        <w:lastRenderedPageBreak/>
        <w:t>Supplement References</w:t>
      </w:r>
    </w:p>
    <w:p w14:paraId="6536864B" w14:textId="77CAD6B1" w:rsidR="00E130A3" w:rsidRDefault="00E130A3" w:rsidP="00E41B14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567" w:hanging="567"/>
      </w:pPr>
      <w:r>
        <w:t xml:space="preserve">Washburn RA, Smith KW, </w:t>
      </w:r>
      <w:proofErr w:type="spellStart"/>
      <w:r>
        <w:t>Jette</w:t>
      </w:r>
      <w:proofErr w:type="spellEnd"/>
      <w:r>
        <w:t xml:space="preserve"> AM, Janney CA. The Physical Activity Scale for the Elderly (PASE): Development and evaluation. J Clin Epidemiol. 1993;46(2):153–62. </w:t>
      </w:r>
    </w:p>
    <w:p w14:paraId="77E2AC32" w14:textId="77777777" w:rsidR="00E130A3" w:rsidRDefault="00E130A3" w:rsidP="00E41B14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567" w:hanging="567"/>
      </w:pPr>
      <w:r>
        <w:t>Powell LE, Myers AM. The Activities-specific Balance Confidence (ABC) Scale. Journal of Gerontology Medical Sciences. 1995;50</w:t>
      </w:r>
      <w:proofErr w:type="gramStart"/>
      <w:r>
        <w:t>A(</w:t>
      </w:r>
      <w:proofErr w:type="gramEnd"/>
      <w:r>
        <w:t xml:space="preserve">1):M28–34. </w:t>
      </w:r>
    </w:p>
    <w:p w14:paraId="7EB82E50" w14:textId="77777777" w:rsidR="00E130A3" w:rsidRDefault="00E130A3" w:rsidP="00E41B14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567" w:hanging="567"/>
      </w:pPr>
      <w:r>
        <w:t>Ventry IM, Weinstein BE. The Hearing Handicap Inventory for the Elderly: A new tool. Ear Hear. 1982;3(3):128–34.</w:t>
      </w:r>
    </w:p>
    <w:p w14:paraId="6C533705" w14:textId="77777777" w:rsidR="00E130A3" w:rsidRDefault="00E130A3" w:rsidP="00E41B14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567" w:hanging="567"/>
      </w:pPr>
      <w:r>
        <w:t xml:space="preserve">Menon C, Westervelt HJ, Jahn DR, Dressel JA, O’Bryant SE. Normative performance on the Brief Smell Identification Test (BSIT) in a multi-ethnic bilingual cohort: A Project FRONTIER study. Clin </w:t>
      </w:r>
      <w:proofErr w:type="spellStart"/>
      <w:r>
        <w:t>Neuropsychol</w:t>
      </w:r>
      <w:proofErr w:type="spellEnd"/>
      <w:r>
        <w:t xml:space="preserve">. 2013;27(6):946–61. </w:t>
      </w:r>
    </w:p>
    <w:p w14:paraId="3B2148C4" w14:textId="63F29536" w:rsidR="00E130A3" w:rsidRDefault="00E130A3" w:rsidP="00E41B14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567" w:hanging="567"/>
      </w:pPr>
      <w:proofErr w:type="spellStart"/>
      <w:r>
        <w:t>Buysse</w:t>
      </w:r>
      <w:proofErr w:type="spellEnd"/>
      <w:r>
        <w:t xml:space="preserve"> DJ, Reynolds CF, Monk TH, Berman SR, Kupfer DJ. The Pittsburgh Sleep Quality Index: A new instrument for psychiatric practice and research. Psychiatry Res. 1989;28(2):183–213. </w:t>
      </w:r>
    </w:p>
    <w:p w14:paraId="493074E7" w14:textId="77777777" w:rsidR="00E130A3" w:rsidRPr="00E130A3" w:rsidRDefault="00E130A3" w:rsidP="00E130A3">
      <w:pPr>
        <w:spacing w:before="120" w:line="480" w:lineRule="auto"/>
        <w:contextualSpacing/>
        <w:jc w:val="center"/>
      </w:pPr>
    </w:p>
    <w:p w14:paraId="4E3245B3" w14:textId="77777777" w:rsidR="00D7791C" w:rsidRPr="00F839AA" w:rsidRDefault="00D7791C" w:rsidP="00B771D1">
      <w:pPr>
        <w:spacing w:line="480" w:lineRule="auto"/>
        <w:contextualSpacing/>
      </w:pPr>
    </w:p>
    <w:p w14:paraId="2A1A201B" w14:textId="77777777" w:rsidR="005E612E" w:rsidRDefault="005E612E"/>
    <w:sectPr w:rsidR="005E612E" w:rsidSect="00D779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378CC" w14:textId="77777777" w:rsidR="0083638B" w:rsidRDefault="0083638B" w:rsidP="00AA47C3">
      <w:r>
        <w:separator/>
      </w:r>
    </w:p>
  </w:endnote>
  <w:endnote w:type="continuationSeparator" w:id="0">
    <w:p w14:paraId="2DD2A5F2" w14:textId="77777777" w:rsidR="0083638B" w:rsidRDefault="0083638B" w:rsidP="00AA4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16A27" w14:textId="77777777" w:rsidR="0083638B" w:rsidRDefault="0083638B" w:rsidP="00AA47C3">
      <w:r>
        <w:separator/>
      </w:r>
    </w:p>
  </w:footnote>
  <w:footnote w:type="continuationSeparator" w:id="0">
    <w:p w14:paraId="069A7867" w14:textId="77777777" w:rsidR="0083638B" w:rsidRDefault="0083638B" w:rsidP="00AA47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725695"/>
      <w:docPartObj>
        <w:docPartGallery w:val="Page Numbers (Top of Page)"/>
        <w:docPartUnique/>
      </w:docPartObj>
    </w:sdtPr>
    <w:sdtContent>
      <w:p w14:paraId="20A93976" w14:textId="1332162D" w:rsidR="00AA47C3" w:rsidRDefault="00AA47C3" w:rsidP="00403A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1D8CA3" w14:textId="77777777" w:rsidR="00AA47C3" w:rsidRDefault="00AA47C3" w:rsidP="00AA47C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2665675"/>
      <w:docPartObj>
        <w:docPartGallery w:val="Page Numbers (Top of Page)"/>
        <w:docPartUnique/>
      </w:docPartObj>
    </w:sdtPr>
    <w:sdtContent>
      <w:p w14:paraId="29F05790" w14:textId="62D14F52" w:rsidR="00AA47C3" w:rsidRDefault="00AA47C3" w:rsidP="00403A4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5542CB" w14:textId="77777777" w:rsidR="00AA47C3" w:rsidRDefault="00AA47C3" w:rsidP="00AA47C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A4B97"/>
    <w:multiLevelType w:val="hybridMultilevel"/>
    <w:tmpl w:val="025CC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7131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D1"/>
    <w:rsid w:val="00080C6E"/>
    <w:rsid w:val="000B38BB"/>
    <w:rsid w:val="000C6814"/>
    <w:rsid w:val="001633CF"/>
    <w:rsid w:val="00223D85"/>
    <w:rsid w:val="00291E77"/>
    <w:rsid w:val="002C5BC8"/>
    <w:rsid w:val="00361E55"/>
    <w:rsid w:val="003F5EF6"/>
    <w:rsid w:val="00445FA1"/>
    <w:rsid w:val="004C25B1"/>
    <w:rsid w:val="004E30F5"/>
    <w:rsid w:val="00524084"/>
    <w:rsid w:val="00531F1C"/>
    <w:rsid w:val="0054788D"/>
    <w:rsid w:val="00582607"/>
    <w:rsid w:val="005E612E"/>
    <w:rsid w:val="006053AD"/>
    <w:rsid w:val="00637B87"/>
    <w:rsid w:val="006610BA"/>
    <w:rsid w:val="0070199C"/>
    <w:rsid w:val="0071467E"/>
    <w:rsid w:val="00795E0F"/>
    <w:rsid w:val="007C1D70"/>
    <w:rsid w:val="008009AF"/>
    <w:rsid w:val="00817C4D"/>
    <w:rsid w:val="008268CB"/>
    <w:rsid w:val="0083638B"/>
    <w:rsid w:val="008F2D1E"/>
    <w:rsid w:val="00902E67"/>
    <w:rsid w:val="00905F8F"/>
    <w:rsid w:val="009306A1"/>
    <w:rsid w:val="00947A92"/>
    <w:rsid w:val="009F12F8"/>
    <w:rsid w:val="00A31C08"/>
    <w:rsid w:val="00A4231B"/>
    <w:rsid w:val="00AA47C3"/>
    <w:rsid w:val="00AD4507"/>
    <w:rsid w:val="00AF4ED3"/>
    <w:rsid w:val="00B24E2C"/>
    <w:rsid w:val="00B771D1"/>
    <w:rsid w:val="00B86E5E"/>
    <w:rsid w:val="00B93912"/>
    <w:rsid w:val="00BA0CF1"/>
    <w:rsid w:val="00BC3B38"/>
    <w:rsid w:val="00C15698"/>
    <w:rsid w:val="00C52A1C"/>
    <w:rsid w:val="00D423CF"/>
    <w:rsid w:val="00D6536A"/>
    <w:rsid w:val="00D7791C"/>
    <w:rsid w:val="00DB5E32"/>
    <w:rsid w:val="00DC58FE"/>
    <w:rsid w:val="00DE40AB"/>
    <w:rsid w:val="00E130A3"/>
    <w:rsid w:val="00E41B14"/>
    <w:rsid w:val="00E52D58"/>
    <w:rsid w:val="00E8628E"/>
    <w:rsid w:val="00EC51C7"/>
    <w:rsid w:val="00FD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2FFC3"/>
  <w15:chartTrackingRefBased/>
  <w15:docId w15:val="{B762B513-8C08-B14B-B200-305B9B18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0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3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3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3C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3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3CF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47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7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A4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063068-EA02-2A48-B1CD-A11A321D33A2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csl.mendeley.com/styles/218783011/vancouver-LB&quot;,&quot;title&quot;:&quot;Vancouver - L Bohn square brackets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088783-F893-2F4F-9172-CC017641A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388</Words>
  <Characters>8320</Characters>
  <Application>Microsoft Office Word</Application>
  <DocSecurity>0</DocSecurity>
  <Lines>15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y Bohn</dc:creator>
  <cp:keywords/>
  <dc:description/>
  <cp:lastModifiedBy>Linzy Bohn</cp:lastModifiedBy>
  <cp:revision>5</cp:revision>
  <dcterms:created xsi:type="dcterms:W3CDTF">2023-11-16T17:30:00Z</dcterms:created>
  <dcterms:modified xsi:type="dcterms:W3CDTF">2023-11-16T22:31:00Z</dcterms:modified>
</cp:coreProperties>
</file>